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0A2D0" w14:textId="604458D7" w:rsidR="006B2F7C" w:rsidRDefault="0071373C" w:rsidP="00CE09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6B2F7C">
        <w:rPr>
          <w:rFonts w:ascii="Times New Roman" w:hAnsi="Times New Roman" w:cs="Times New Roman"/>
          <w:b/>
          <w:sz w:val="24"/>
          <w:szCs w:val="24"/>
        </w:rPr>
        <w:t xml:space="preserve"> Figures and Tables </w:t>
      </w:r>
    </w:p>
    <w:p w14:paraId="38D8C51A" w14:textId="00456FC4" w:rsidR="00CE09AA" w:rsidRDefault="00DE5A29" w:rsidP="00A7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E09AA" w:rsidRPr="00096A51">
        <w:rPr>
          <w:rFonts w:ascii="Times New Roman" w:hAnsi="Times New Roman" w:cs="Times New Roman"/>
          <w:b/>
          <w:sz w:val="24"/>
          <w:szCs w:val="24"/>
        </w:rPr>
        <w:t>1</w:t>
      </w:r>
      <w:r w:rsidR="00CE09AA" w:rsidRPr="00096A51">
        <w:rPr>
          <w:rFonts w:ascii="Times New Roman" w:hAnsi="Times New Roman" w:cs="Times New Roman"/>
          <w:sz w:val="24"/>
          <w:szCs w:val="24"/>
        </w:rPr>
        <w:t xml:space="preserve">. Description of physical triggers and the examples of each category.  </w:t>
      </w:r>
    </w:p>
    <w:p w14:paraId="2BA41389" w14:textId="4AC7E43F" w:rsidR="00A76D99" w:rsidRDefault="00DE5A29" w:rsidP="00A76D9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76D99" w:rsidRPr="004C79B5">
        <w:rPr>
          <w:rFonts w:ascii="Times New Roman" w:hAnsi="Times New Roman" w:cs="Times New Roman"/>
          <w:b/>
          <w:sz w:val="24"/>
          <w:szCs w:val="24"/>
        </w:rPr>
        <w:t>2</w:t>
      </w:r>
      <w:r w:rsidR="00A76D99" w:rsidRPr="004C79B5">
        <w:rPr>
          <w:rFonts w:ascii="Times New Roman" w:hAnsi="Times New Roman" w:cs="Times New Roman"/>
          <w:sz w:val="24"/>
          <w:szCs w:val="24"/>
        </w:rPr>
        <w:t>. Receiver operating characteristic curves demonstrating an area under the curve for in-hospital complications.</w:t>
      </w:r>
    </w:p>
    <w:p w14:paraId="52C70911" w14:textId="32653FAB" w:rsidR="00CE09AA" w:rsidRDefault="00DE5A29" w:rsidP="00A7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6D99">
        <w:rPr>
          <w:rFonts w:ascii="Times New Roman" w:hAnsi="Times New Roman" w:cs="Times New Roman"/>
          <w:b/>
          <w:sz w:val="24"/>
          <w:szCs w:val="24"/>
        </w:rPr>
        <w:t>3</w:t>
      </w:r>
      <w:r w:rsidR="00CE09A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E09AA" w:rsidRPr="00F52ECD">
        <w:rPr>
          <w:rFonts w:ascii="Times New Roman" w:hAnsi="Times New Roman" w:cs="Times New Roman"/>
          <w:sz w:val="24"/>
          <w:szCs w:val="24"/>
        </w:rPr>
        <w:t>The number of patients with the presence of individual components of IHCs stratified according to the value of neutrophil to lymphocyte ratio as 12.</w:t>
      </w:r>
    </w:p>
    <w:p w14:paraId="595050ED" w14:textId="2C7254B4" w:rsidR="00CE09AA" w:rsidRPr="00F52ECD" w:rsidRDefault="00DE5A29" w:rsidP="00A7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76D99">
        <w:rPr>
          <w:rFonts w:ascii="Times New Roman" w:hAnsi="Times New Roman" w:cs="Times New Roman"/>
          <w:b/>
          <w:sz w:val="24"/>
          <w:szCs w:val="24"/>
        </w:rPr>
        <w:t>4</w:t>
      </w:r>
      <w:r w:rsidR="00CE09AA" w:rsidRPr="00F52ECD">
        <w:rPr>
          <w:rFonts w:ascii="Times New Roman" w:hAnsi="Times New Roman" w:cs="Times New Roman"/>
          <w:sz w:val="24"/>
          <w:szCs w:val="24"/>
        </w:rPr>
        <w:t xml:space="preserve">. Kaplan–Meier survival curves of the patients of </w:t>
      </w:r>
      <w:proofErr w:type="spellStart"/>
      <w:r w:rsidR="00CE09AA" w:rsidRPr="00F52ECD">
        <w:rPr>
          <w:rFonts w:ascii="Times New Roman" w:hAnsi="Times New Roman" w:cs="Times New Roman"/>
          <w:sz w:val="24"/>
          <w:szCs w:val="24"/>
        </w:rPr>
        <w:t>Takotsubo</w:t>
      </w:r>
      <w:proofErr w:type="spellEnd"/>
      <w:r w:rsidR="00CE09AA" w:rsidRPr="00F52ECD">
        <w:rPr>
          <w:rFonts w:ascii="Times New Roman" w:hAnsi="Times New Roman" w:cs="Times New Roman"/>
          <w:sz w:val="24"/>
          <w:szCs w:val="24"/>
        </w:rPr>
        <w:t xml:space="preserve"> syndrome with physical triggers separated on the basis of neutrophil to lymphocyte ratio (NLR) values: low, NLR ≤ 12; and high, NLR &gt; 12.</w:t>
      </w:r>
    </w:p>
    <w:p w14:paraId="59DCB009" w14:textId="77777777" w:rsidR="00256D22" w:rsidRDefault="00256D22" w:rsidP="00A76D9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07D2AA44" w14:textId="1583702E" w:rsidR="00CE09AA" w:rsidRDefault="00DE5A29" w:rsidP="00A7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E09AA" w:rsidRPr="005D0542">
        <w:rPr>
          <w:rFonts w:ascii="Times New Roman" w:hAnsi="Times New Roman" w:cs="Times New Roman"/>
          <w:b/>
          <w:sz w:val="24"/>
          <w:szCs w:val="24"/>
        </w:rPr>
        <w:t>1</w:t>
      </w:r>
      <w:r w:rsidR="00CE09AA" w:rsidRPr="005D0542">
        <w:rPr>
          <w:rFonts w:ascii="Times New Roman" w:hAnsi="Times New Roman" w:cs="Times New Roman"/>
          <w:sz w:val="24"/>
          <w:szCs w:val="24"/>
        </w:rPr>
        <w:t xml:space="preserve">. </w:t>
      </w:r>
      <w:r w:rsidR="0071373C" w:rsidRPr="0049525A">
        <w:rPr>
          <w:rFonts w:ascii="Times New Roman" w:hAnsi="Times New Roman" w:cs="Times New Roman"/>
          <w:sz w:val="24"/>
          <w:szCs w:val="24"/>
        </w:rPr>
        <w:t xml:space="preserve">Baseline characteristics of study population </w:t>
      </w:r>
      <w:r w:rsidR="0071373C">
        <w:rPr>
          <w:rFonts w:ascii="Times New Roman" w:hAnsi="Times New Roman" w:cs="Times New Roman"/>
          <w:sz w:val="24"/>
          <w:szCs w:val="24"/>
        </w:rPr>
        <w:t>according to the presence of in-hospital complications.</w:t>
      </w:r>
    </w:p>
    <w:p w14:paraId="44BF68F6" w14:textId="1A80B5BE" w:rsidR="00EC6C42" w:rsidRDefault="00DE5A29" w:rsidP="00A76D9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C42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="00EC6C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C42" w:rsidRPr="00C0522A">
        <w:rPr>
          <w:rFonts w:ascii="Times New Roman" w:hAnsi="Times New Roman" w:cs="Times New Roman"/>
          <w:bCs/>
          <w:sz w:val="24"/>
          <w:szCs w:val="24"/>
        </w:rPr>
        <w:t xml:space="preserve">The general clinical features of </w:t>
      </w:r>
      <w:proofErr w:type="spellStart"/>
      <w:r w:rsidR="009F0DCA" w:rsidRPr="00C0522A">
        <w:rPr>
          <w:rFonts w:ascii="Times New Roman" w:hAnsi="Times New Roman" w:cs="Times New Roman"/>
          <w:bCs/>
          <w:sz w:val="24"/>
          <w:szCs w:val="24"/>
        </w:rPr>
        <w:t>takotsubo</w:t>
      </w:r>
      <w:proofErr w:type="spellEnd"/>
      <w:r w:rsidR="009F0DCA" w:rsidRPr="00C0522A">
        <w:rPr>
          <w:rFonts w:ascii="Times New Roman" w:hAnsi="Times New Roman" w:cs="Times New Roman"/>
          <w:bCs/>
          <w:sz w:val="24"/>
          <w:szCs w:val="24"/>
        </w:rPr>
        <w:t xml:space="preserve"> syndrome</w:t>
      </w:r>
      <w:r w:rsidR="00EC6C42" w:rsidRPr="00C0522A">
        <w:rPr>
          <w:rFonts w:ascii="Times New Roman" w:hAnsi="Times New Roman" w:cs="Times New Roman"/>
          <w:bCs/>
          <w:sz w:val="24"/>
          <w:szCs w:val="24"/>
        </w:rPr>
        <w:t xml:space="preserve"> patients excluded for emotional triggers.  </w:t>
      </w:r>
    </w:p>
    <w:p w14:paraId="1AB1B302" w14:textId="6761432A" w:rsidR="007114B5" w:rsidRPr="00C0522A" w:rsidRDefault="003435C9" w:rsidP="00F825A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</w:t>
      </w:r>
      <w:r w:rsidRPr="00C0522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.</w:t>
      </w:r>
      <w:r w:rsidRPr="00C052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0522A">
        <w:rPr>
          <w:rFonts w:ascii="Times New Roman" w:hAnsi="Times New Roman" w:cs="Times New Roman"/>
          <w:sz w:val="24"/>
          <w:szCs w:val="24"/>
        </w:rPr>
        <w:t>Follow-up echocardiographic evaluation</w:t>
      </w:r>
      <w:r w:rsidR="0014377F">
        <w:rPr>
          <w:rFonts w:ascii="Times New Roman" w:hAnsi="Times New Roman" w:cs="Times New Roman"/>
          <w:sz w:val="24"/>
          <w:szCs w:val="24"/>
        </w:rPr>
        <w:t>.</w:t>
      </w:r>
      <w:r w:rsidRPr="00C052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0BF788" w14:textId="59A0F914" w:rsidR="002F104A" w:rsidRPr="003435C9" w:rsidRDefault="0014377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</w:t>
      </w:r>
      <w:r w:rsidR="00A6530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</w:t>
      </w:r>
      <w:r w:rsidR="007114B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A65301" w:rsidRPr="00F825A0">
        <w:rPr>
          <w:rFonts w:ascii="Times New Roman" w:hAnsi="Times New Roman" w:cs="Times New Roman"/>
          <w:sz w:val="24"/>
          <w:szCs w:val="24"/>
          <w:shd w:val="clear" w:color="auto" w:fill="FFFFFF"/>
        </w:rPr>
        <w:t>Sensitivity analyses excluding patients with underlying cancer of expected lifespan &lt;6 month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A6530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</w:p>
    <w:p w14:paraId="7485E306" w14:textId="78FC92D6" w:rsidR="00E35040" w:rsidRDefault="00DE5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5301">
        <w:rPr>
          <w:rFonts w:ascii="Times New Roman" w:hAnsi="Times New Roman" w:cs="Times New Roman"/>
          <w:b/>
          <w:sz w:val="24"/>
          <w:szCs w:val="24"/>
        </w:rPr>
        <w:t>5</w:t>
      </w:r>
      <w:r w:rsidR="00E35040">
        <w:rPr>
          <w:rFonts w:ascii="Times New Roman" w:hAnsi="Times New Roman" w:cs="Times New Roman" w:hint="eastAsia"/>
          <w:sz w:val="24"/>
          <w:szCs w:val="24"/>
        </w:rPr>
        <w:t>.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Subgroup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analyses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of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3435C9">
        <w:rPr>
          <w:rFonts w:ascii="Times New Roman" w:hAnsi="Times New Roman" w:cs="Times New Roman"/>
          <w:sz w:val="24"/>
          <w:szCs w:val="24"/>
        </w:rPr>
        <w:t>overall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mortality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according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to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age,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sex,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and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left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ventricular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ejection</w:t>
      </w:r>
      <w:r w:rsidR="00E35040">
        <w:rPr>
          <w:rFonts w:ascii="Times New Roman" w:hAnsi="Times New Roman" w:cs="Times New Roman"/>
          <w:sz w:val="24"/>
          <w:szCs w:val="24"/>
        </w:rPr>
        <w:t xml:space="preserve"> </w:t>
      </w:r>
      <w:r w:rsidR="00E35040">
        <w:rPr>
          <w:rFonts w:ascii="Times New Roman" w:hAnsi="Times New Roman" w:cs="Times New Roman" w:hint="eastAsia"/>
          <w:sz w:val="24"/>
          <w:szCs w:val="24"/>
        </w:rPr>
        <w:t>fraction.</w:t>
      </w:r>
    </w:p>
    <w:p w14:paraId="72355BF7" w14:textId="77777777" w:rsidR="00E35040" w:rsidRPr="002F104A" w:rsidRDefault="00E35040" w:rsidP="00A7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1DED45" w14:textId="16BA6869" w:rsidR="00CE09AA" w:rsidRPr="00096A51" w:rsidRDefault="00CE09AA" w:rsidP="00C052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08D3F9" w14:textId="34F6ECDC" w:rsidR="00CE09AA" w:rsidRDefault="00CE09A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ECEBED" w14:textId="32115264" w:rsidR="00CE09AA" w:rsidRPr="00096A51" w:rsidRDefault="00BE1898" w:rsidP="00CE09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54A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12B241E" wp14:editId="05AC7E7E">
            <wp:simplePos x="0" y="0"/>
            <wp:positionH relativeFrom="margin">
              <wp:align>left</wp:align>
            </wp:positionH>
            <wp:positionV relativeFrom="paragraph">
              <wp:posOffset>528109</wp:posOffset>
            </wp:positionV>
            <wp:extent cx="5552440" cy="3698240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244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5A2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E09AA" w:rsidRPr="00096A51">
        <w:rPr>
          <w:rFonts w:ascii="Times New Roman" w:hAnsi="Times New Roman" w:cs="Times New Roman"/>
          <w:b/>
          <w:sz w:val="24"/>
          <w:szCs w:val="24"/>
        </w:rPr>
        <w:t>1</w:t>
      </w:r>
      <w:r w:rsidR="00CE09AA" w:rsidRPr="00096A51">
        <w:rPr>
          <w:rFonts w:ascii="Times New Roman" w:hAnsi="Times New Roman" w:cs="Times New Roman"/>
          <w:sz w:val="24"/>
          <w:szCs w:val="24"/>
        </w:rPr>
        <w:t xml:space="preserve">. Description of physical triggers and the examples of each category.   </w:t>
      </w:r>
    </w:p>
    <w:p w14:paraId="7409367A" w14:textId="7CB2CB75" w:rsidR="00283971" w:rsidRDefault="00283971" w:rsidP="00B63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23C3C2" w14:textId="6E60B901" w:rsidR="00A76D99" w:rsidRDefault="00CE09AA" w:rsidP="00B63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6A51">
        <w:rPr>
          <w:rFonts w:ascii="Times New Roman" w:hAnsi="Times New Roman" w:cs="Times New Roman"/>
          <w:sz w:val="24"/>
          <w:szCs w:val="24"/>
        </w:rPr>
        <w:t>Abbreviation: AE-asthma, acute exacerbation of asthma; AE-COPD, acute exacerbation of chronic obstructive pulmonary disease; PTE, pulmonary thromboembolism; ALS, amyotrophic lateral sclerosis; MS, multiple sclerosis; op, operation; GI, gastrointestinal; SLE, systemic lupus erythematosus; DKA, diabetic ketoacidosis.</w:t>
      </w:r>
    </w:p>
    <w:p w14:paraId="107F4C51" w14:textId="77777777" w:rsidR="00A76D99" w:rsidRDefault="00A76D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9F849A" w14:textId="71787BBC" w:rsidR="00A76D99" w:rsidRDefault="00DE5A29" w:rsidP="00A76D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A76D99" w:rsidRPr="004C79B5">
        <w:rPr>
          <w:rFonts w:ascii="Times New Roman" w:hAnsi="Times New Roman" w:cs="Times New Roman"/>
          <w:b/>
          <w:sz w:val="24"/>
          <w:szCs w:val="24"/>
        </w:rPr>
        <w:t>2</w:t>
      </w:r>
      <w:r w:rsidR="00A76D99" w:rsidRPr="004C79B5">
        <w:rPr>
          <w:rFonts w:ascii="Times New Roman" w:hAnsi="Times New Roman" w:cs="Times New Roman"/>
          <w:sz w:val="24"/>
          <w:szCs w:val="24"/>
        </w:rPr>
        <w:t>. Receiver operating characteristic curves demonstrating an area under the curve for in-hospital complications.</w:t>
      </w:r>
    </w:p>
    <w:p w14:paraId="22AECCCE" w14:textId="77777777" w:rsidR="00A76D99" w:rsidRDefault="00A76D99" w:rsidP="00A76D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6F3D1E8" w14:textId="068D5236" w:rsidR="00A76D99" w:rsidRDefault="00A76D99" w:rsidP="00A76D99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DD2F21F" wp14:editId="7CCE0471">
            <wp:extent cx="4648200" cy="423862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8674D" w14:textId="77777777" w:rsidR="00A76D99" w:rsidRDefault="00A76D99" w:rsidP="00A76D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703FC">
        <w:rPr>
          <w:rFonts w:ascii="Times New Roman" w:hAnsi="Times New Roman" w:cs="Times New Roman"/>
          <w:sz w:val="24"/>
          <w:szCs w:val="24"/>
        </w:rPr>
        <w:t>Abbreviation: NLR</w:t>
      </w:r>
      <w:r>
        <w:rPr>
          <w:rFonts w:ascii="Times New Roman" w:hAnsi="Times New Roman" w:cs="Times New Roman"/>
          <w:sz w:val="24"/>
          <w:szCs w:val="24"/>
        </w:rPr>
        <w:t xml:space="preserve">, neutrophil to lymphocyte rate; CI, confidence interval. </w:t>
      </w:r>
    </w:p>
    <w:p w14:paraId="64C76639" w14:textId="77777777" w:rsidR="00CE09AA" w:rsidRPr="00A76D99" w:rsidRDefault="00CE09AA" w:rsidP="00B63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19A918" w14:textId="2EAE8F41" w:rsidR="00CE09AA" w:rsidRDefault="00CE09AA" w:rsidP="00CE09A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702B4E" w14:textId="5E5DC936" w:rsidR="00CE09AA" w:rsidRPr="00F52ECD" w:rsidRDefault="00DE5A29" w:rsidP="00CE09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6D99">
        <w:rPr>
          <w:rFonts w:ascii="Times New Roman" w:hAnsi="Times New Roman" w:cs="Times New Roman"/>
          <w:b/>
          <w:sz w:val="24"/>
          <w:szCs w:val="24"/>
        </w:rPr>
        <w:t>3</w:t>
      </w:r>
      <w:r w:rsidR="00CE09A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E09AA" w:rsidRPr="00F52ECD">
        <w:rPr>
          <w:rFonts w:ascii="Times New Roman" w:hAnsi="Times New Roman" w:cs="Times New Roman"/>
          <w:sz w:val="24"/>
          <w:szCs w:val="24"/>
        </w:rPr>
        <w:t>The number of patients with the presence of individual components of IHCs stratified according to the value of neutrophil to lymphocyte ratio as 12.</w:t>
      </w:r>
    </w:p>
    <w:p w14:paraId="0520A951" w14:textId="77777777" w:rsidR="00283971" w:rsidRPr="00541EE2" w:rsidRDefault="00283971" w:rsidP="00CE09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E4BAE8" w14:textId="5D5AF2C7" w:rsidR="00CE09AA" w:rsidRDefault="00CE09AA" w:rsidP="00CE09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02AEC2D" wp14:editId="0BE1CFDC">
            <wp:extent cx="5426710" cy="3764890"/>
            <wp:effectExtent l="0" t="0" r="2540" b="7620"/>
            <wp:docPr id="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700" cy="3772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7BE59" w14:textId="77777777" w:rsidR="00283971" w:rsidRDefault="00283971" w:rsidP="00283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</w:t>
      </w:r>
      <w:r w:rsidRPr="00F52ECD">
        <w:rPr>
          <w:rFonts w:ascii="Times New Roman" w:hAnsi="Times New Roman" w:cs="Times New Roman"/>
          <w:sz w:val="24"/>
          <w:szCs w:val="24"/>
        </w:rPr>
        <w:t>reviation: NLR, neutrophil to lymphocyte ratio; CI, confidence interval.</w:t>
      </w:r>
    </w:p>
    <w:p w14:paraId="69E32FBE" w14:textId="77777777" w:rsidR="00CE09AA" w:rsidRDefault="00CE09AA" w:rsidP="00CE09A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AB8794" w14:textId="40026D02" w:rsidR="00CE09AA" w:rsidRPr="00F52ECD" w:rsidRDefault="00DE5A29" w:rsidP="00CE09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76D99">
        <w:rPr>
          <w:rFonts w:ascii="Times New Roman" w:hAnsi="Times New Roman" w:cs="Times New Roman"/>
          <w:b/>
          <w:sz w:val="24"/>
          <w:szCs w:val="24"/>
        </w:rPr>
        <w:t>4</w:t>
      </w:r>
      <w:r w:rsidR="00CE09AA" w:rsidRPr="00F52ECD">
        <w:rPr>
          <w:rFonts w:ascii="Times New Roman" w:hAnsi="Times New Roman" w:cs="Times New Roman"/>
          <w:sz w:val="24"/>
          <w:szCs w:val="24"/>
        </w:rPr>
        <w:t xml:space="preserve">. Kaplan–Meier survival curves of the patients of </w:t>
      </w:r>
      <w:proofErr w:type="spellStart"/>
      <w:r w:rsidR="00CE09AA" w:rsidRPr="00F52ECD">
        <w:rPr>
          <w:rFonts w:ascii="Times New Roman" w:hAnsi="Times New Roman" w:cs="Times New Roman"/>
          <w:sz w:val="24"/>
          <w:szCs w:val="24"/>
        </w:rPr>
        <w:t>Takotsubo</w:t>
      </w:r>
      <w:proofErr w:type="spellEnd"/>
      <w:r w:rsidR="00CE09AA" w:rsidRPr="00F52ECD">
        <w:rPr>
          <w:rFonts w:ascii="Times New Roman" w:hAnsi="Times New Roman" w:cs="Times New Roman"/>
          <w:sz w:val="24"/>
          <w:szCs w:val="24"/>
        </w:rPr>
        <w:t xml:space="preserve"> syndrome with physical triggers separated on the basis of neutrophil to lymphocyte ratio (NLR) values: low, NLR ≤ 12; and high, NLR &gt; 12.</w:t>
      </w:r>
    </w:p>
    <w:p w14:paraId="0E7D26C4" w14:textId="73F012D5" w:rsidR="00CE09AA" w:rsidRPr="00F52ECD" w:rsidRDefault="00773CAE" w:rsidP="00CE09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C0F6DDD" wp14:editId="4BAB9956">
            <wp:extent cx="5731510" cy="409702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8F752" w14:textId="0A9A2DC8" w:rsidR="00CE09AA" w:rsidRDefault="00CE09AA" w:rsidP="00CE09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E74A4E" w14:textId="77777777" w:rsidR="00283971" w:rsidRDefault="00283971" w:rsidP="002839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52ECD">
        <w:rPr>
          <w:rFonts w:ascii="Times New Roman" w:hAnsi="Times New Roman" w:cs="Times New Roman"/>
          <w:sz w:val="24"/>
          <w:szCs w:val="24"/>
        </w:rPr>
        <w:t xml:space="preserve">Abbreviation: TTS, </w:t>
      </w:r>
      <w:proofErr w:type="spellStart"/>
      <w:r w:rsidRPr="00F52ECD">
        <w:rPr>
          <w:rFonts w:ascii="Times New Roman" w:hAnsi="Times New Roman" w:cs="Times New Roman"/>
          <w:sz w:val="24"/>
          <w:szCs w:val="24"/>
        </w:rPr>
        <w:t>takotsubo</w:t>
      </w:r>
      <w:proofErr w:type="spellEnd"/>
      <w:r w:rsidRPr="00F52ECD">
        <w:rPr>
          <w:rFonts w:ascii="Times New Roman" w:hAnsi="Times New Roman" w:cs="Times New Roman"/>
          <w:sz w:val="24"/>
          <w:szCs w:val="24"/>
        </w:rPr>
        <w:t xml:space="preserve"> syndrome; NLR, neutrophil to lymphocyte ratio; HR, hazard ratio; CI, confidence interval; </w:t>
      </w:r>
      <w:proofErr w:type="spellStart"/>
      <w:r w:rsidRPr="00F52ECD">
        <w:rPr>
          <w:rFonts w:ascii="Times New Roman" w:hAnsi="Times New Roman" w:cs="Times New Roman"/>
          <w:sz w:val="24"/>
          <w:szCs w:val="24"/>
        </w:rPr>
        <w:t>TnI</w:t>
      </w:r>
      <w:proofErr w:type="spellEnd"/>
      <w:r w:rsidRPr="00F52ECD">
        <w:rPr>
          <w:rFonts w:ascii="Times New Roman" w:hAnsi="Times New Roman" w:cs="Times New Roman"/>
          <w:sz w:val="24"/>
          <w:szCs w:val="24"/>
        </w:rPr>
        <w:t>, troponin I; LVEF, left ventricular ejection fraction.</w:t>
      </w:r>
    </w:p>
    <w:p w14:paraId="1EADA170" w14:textId="77777777" w:rsidR="00283971" w:rsidRPr="00F52ECD" w:rsidRDefault="00283971" w:rsidP="002839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52ECD">
        <w:rPr>
          <w:rFonts w:ascii="Times New Roman" w:hAnsi="Times New Roman" w:cs="Times New Roman"/>
          <w:sz w:val="24"/>
          <w:szCs w:val="24"/>
        </w:rPr>
        <w:t xml:space="preserve">* Adjusted for age, sex, cancer expected lifespan &lt; 6 months, chest pain, peak </w:t>
      </w:r>
      <w:proofErr w:type="spellStart"/>
      <w:r w:rsidRPr="00F52ECD">
        <w:rPr>
          <w:rFonts w:ascii="Times New Roman" w:hAnsi="Times New Roman" w:cs="Times New Roman"/>
          <w:sz w:val="24"/>
          <w:szCs w:val="24"/>
        </w:rPr>
        <w:t>TnI</w:t>
      </w:r>
      <w:proofErr w:type="spellEnd"/>
      <w:r w:rsidRPr="00F52ECD">
        <w:rPr>
          <w:rFonts w:ascii="Times New Roman" w:hAnsi="Times New Roman" w:cs="Times New Roman"/>
          <w:sz w:val="24"/>
          <w:szCs w:val="24"/>
        </w:rPr>
        <w:t xml:space="preserve">, peak CRP, LVEF, and atypical ballooning. </w:t>
      </w:r>
    </w:p>
    <w:p w14:paraId="4C87B7C7" w14:textId="77777777" w:rsidR="00283971" w:rsidRPr="00283971" w:rsidRDefault="00283971" w:rsidP="00CE09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29D99E" w14:textId="15FE7DBF" w:rsidR="00CE09AA" w:rsidRDefault="00CE09AA">
      <w:pPr>
        <w:widowControl/>
        <w:wordWrap/>
        <w:autoSpaceDE/>
        <w:autoSpaceDN/>
      </w:pPr>
      <w:r>
        <w:br w:type="page"/>
      </w:r>
    </w:p>
    <w:p w14:paraId="4832176C" w14:textId="4D903709" w:rsidR="00256D22" w:rsidRDefault="00DE5A29" w:rsidP="00256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56D22" w:rsidRPr="0049525A">
        <w:rPr>
          <w:rFonts w:ascii="Times New Roman" w:hAnsi="Times New Roman" w:cs="Times New Roman"/>
          <w:b/>
          <w:sz w:val="24"/>
          <w:szCs w:val="24"/>
        </w:rPr>
        <w:t>1</w:t>
      </w:r>
      <w:r w:rsidR="00256D22" w:rsidRPr="0049525A">
        <w:rPr>
          <w:rFonts w:ascii="Times New Roman" w:hAnsi="Times New Roman" w:cs="Times New Roman"/>
          <w:sz w:val="24"/>
          <w:szCs w:val="24"/>
        </w:rPr>
        <w:t xml:space="preserve">. Baseline characteristics of study population </w:t>
      </w:r>
      <w:r w:rsidR="00256D22">
        <w:rPr>
          <w:rFonts w:ascii="Times New Roman" w:hAnsi="Times New Roman" w:cs="Times New Roman"/>
          <w:sz w:val="24"/>
          <w:szCs w:val="24"/>
        </w:rPr>
        <w:t xml:space="preserve">according to the presence of in-hospital complications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8"/>
        <w:gridCol w:w="1735"/>
        <w:gridCol w:w="2003"/>
        <w:gridCol w:w="1839"/>
        <w:gridCol w:w="721"/>
      </w:tblGrid>
      <w:tr w:rsidR="00256D22" w:rsidRPr="003C3D36" w14:paraId="2E42E535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976C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9E3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8F7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 In-hospital complication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5AA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-hospital complicatio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F97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256D22" w:rsidRPr="003C3D36" w14:paraId="72086C7C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E4B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patients (%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EB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5D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3 (53.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28C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8 (46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4B2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4FD8B281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D64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graphic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ED6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E8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235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A1D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5F785777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E81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Age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888D" w14:textId="08493DAA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.3 ± 11.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1CA" w14:textId="36FE668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.7 ± 12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50AF" w14:textId="25380370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± 10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C4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47 </w:t>
            </w:r>
          </w:p>
        </w:tc>
      </w:tr>
      <w:tr w:rsidR="00256D22" w:rsidRPr="003C3D36" w14:paraId="5D907F5A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517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Sex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96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F22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C20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F0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367E3D50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7D0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85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5 (36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8F4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 (26.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5CC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2 (48.1)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30F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256D22" w:rsidRPr="003C3D36" w14:paraId="6D725A0F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E7C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C3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6 (63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D37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0 (73.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D1D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 (51.9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CE467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30F29702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E40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Height (cm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CF4" w14:textId="27EC26B4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8.1 ± 8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n=22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2BC4" w14:textId="25A87B62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7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8.8 (n=11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D0D9" w14:textId="3F3F2A41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9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8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n=10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FC1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66 </w:t>
            </w:r>
          </w:p>
        </w:tc>
      </w:tr>
      <w:tr w:rsidR="00256D22" w:rsidRPr="003C3D36" w14:paraId="24A7BEC1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85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Weight (kg)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5942" w14:textId="6E17A02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1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n=23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F42B" w14:textId="71FFF86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.6 ± 1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n=12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027F" w14:textId="22F8B239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.8 ± 10.9 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2B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09 </w:t>
            </w:r>
          </w:p>
        </w:tc>
      </w:tr>
      <w:tr w:rsidR="00256D22" w:rsidRPr="003C3D36" w14:paraId="34D7CE28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AC6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Body mass index (kg/m2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7C3" w14:textId="79D22C0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.6 ± 3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n=22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F7B" w14:textId="3D80533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3.8 (n=11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F200" w14:textId="35D857A6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.5 ± 3.9 (n=10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EA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70 </w:t>
            </w:r>
          </w:p>
        </w:tc>
      </w:tr>
      <w:tr w:rsidR="00256D22" w:rsidRPr="003C3D36" w14:paraId="6874DC0B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BF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ardiovascular risk factor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40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D75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C99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E7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33FA8318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797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Hypertens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EAE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0 (43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7DF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8 (47.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8BA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2 (38.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8F9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</w:tr>
      <w:tr w:rsidR="00256D22" w:rsidRPr="003C3D36" w14:paraId="07313B07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0C4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Diabetes mellitu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FFF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4 (27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853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 (30.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6AB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 (25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EB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89 </w:t>
            </w:r>
          </w:p>
        </w:tc>
      </w:tr>
      <w:tr w:rsidR="00256D22" w:rsidRPr="003C3D36" w14:paraId="1789BB55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CC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Dyslipidemi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685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8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C01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8.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A8B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7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579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72 </w:t>
            </w:r>
          </w:p>
        </w:tc>
      </w:tr>
      <w:tr w:rsidR="00256D22" w:rsidRPr="003C3D36" w14:paraId="50356049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7B4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Current smok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277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10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E38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12.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0C2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9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515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74 </w:t>
            </w:r>
          </w:p>
        </w:tc>
      </w:tr>
      <w:tr w:rsidR="00256D22" w:rsidRPr="003C3D36" w14:paraId="2645608C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1F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omorbiditie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6B9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75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58C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E5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72FED8E9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AA2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Coronary artery disease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BAE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(17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41D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18.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6E8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15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3AC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53 </w:t>
            </w:r>
          </w:p>
        </w:tc>
      </w:tr>
      <w:tr w:rsidR="00256D22" w:rsidRPr="003C3D36" w14:paraId="6CA9007C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47F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COPD or asthma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EE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 (9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DF8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9.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390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9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B6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98 </w:t>
            </w:r>
          </w:p>
        </w:tc>
      </w:tr>
      <w:tr w:rsidR="00256D22" w:rsidRPr="003C3D36" w14:paraId="47C56D6C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87F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ESRD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0F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8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853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8.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85B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8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01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55 </w:t>
            </w:r>
          </w:p>
        </w:tc>
      </w:tr>
      <w:tr w:rsidR="00256D22" w:rsidRPr="003C3D36" w14:paraId="63C76B99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FD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Chronic liver disease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6CC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4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0D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2.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A30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6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E50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95 </w:t>
            </w:r>
          </w:p>
        </w:tc>
      </w:tr>
      <w:tr w:rsidR="00256D22" w:rsidRPr="003C3D36" w14:paraId="5595EEA1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CAE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Cancer expected lifespan &lt; 6 month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2FE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 (16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648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12.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4E5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22.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BF7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</w:tr>
      <w:tr w:rsidR="00256D22" w:rsidRPr="003C3D36" w14:paraId="482C62F2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6B6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Hypo/Hyperthyroidism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0B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8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60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9.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5FD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7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8E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27 </w:t>
            </w:r>
          </w:p>
        </w:tc>
      </w:tr>
      <w:tr w:rsidR="00256D22" w:rsidRPr="003C3D36" w14:paraId="33D4948D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64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Neurologic disorder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BB5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8 (29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0A9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 (30.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565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28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26E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</w:tr>
      <w:tr w:rsidR="00256D22" w:rsidRPr="003C3D36" w14:paraId="4B6B4AE6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C70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Cerebrovascular accident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CC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8 (16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8D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19.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AC6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13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7E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</w:tr>
      <w:tr w:rsidR="00256D22" w:rsidRPr="003C3D36" w14:paraId="4B496CB3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412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Seizu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639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3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943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5.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89A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1.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86D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</w:tr>
      <w:tr w:rsidR="00256D22" w:rsidRPr="003C3D36" w14:paraId="5BA77B46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84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Neurodegenerative disease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F5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1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A0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B65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2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02F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42 </w:t>
            </w:r>
          </w:p>
        </w:tc>
      </w:tr>
      <w:tr w:rsidR="00256D22" w:rsidRPr="003C3D36" w14:paraId="3D3A10B6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24D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Other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21F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 (9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D7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7.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15A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11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E9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</w:tr>
      <w:tr w:rsidR="00256D22" w:rsidRPr="003C3D36" w14:paraId="23BD23C5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40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Psychiatric disorde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94B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4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2B5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5.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3E5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2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6A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</w:tr>
      <w:tr w:rsidR="00256D22" w:rsidRPr="003C3D36" w14:paraId="367F07F8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F8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igge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15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E9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18F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0BA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6A1FCF58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8A1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After procedure or operation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60E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13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6A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13.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611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13.0)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79D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48 </w:t>
            </w:r>
          </w:p>
        </w:tc>
      </w:tr>
      <w:tr w:rsidR="00256D22" w:rsidRPr="003C3D36" w14:paraId="44304338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638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Neurologic problem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C00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5 (15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F7D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18.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1C7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11.1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322E8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1558F306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22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Other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DE9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5 (71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518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3 (67.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4A0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2 (75.9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5D537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1BF21B68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66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ical presenta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F93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ED1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B9A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8D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755D4B87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257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Chest pai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56E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2 (26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F7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 (35.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68A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17.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9B6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256D22" w:rsidRPr="003C3D36" w14:paraId="1A379744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21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Dyspne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42C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4 (36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B50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25.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848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 (49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625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256D22" w:rsidRPr="003C3D36" w14:paraId="74E250CA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D7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Shock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652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7 (20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B9D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0.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796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4 (31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C65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256D22" w:rsidRPr="003C3D36" w14:paraId="0CD42A8C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522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Other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F32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 (32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568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8 (39.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181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(25.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256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</w:tr>
      <w:tr w:rsidR="00256D22" w:rsidRPr="003C3D36" w14:paraId="7AC13070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FB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itial vital sign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2A6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89F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56D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58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371C7E81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04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SBP (mmHg)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E7D9" w14:textId="76AB9E71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0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3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3ECE" w14:textId="27EF7AB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17.4 ± 30.7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4FE8" w14:textId="145C078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2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29.5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6D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256D22" w:rsidRPr="003C3D36" w14:paraId="188C09CE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56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DBP (mmHg)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4DE7" w14:textId="16C28D09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7.8 ± 17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4B38" w14:textId="3D26F10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17.4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74F1" w14:textId="2A608D2E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3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16.7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3F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256D22" w:rsidRPr="003C3D36" w14:paraId="57EF6938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EF3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MAP (mmHg)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E07A" w14:textId="1F80D85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20.9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9DCF" w14:textId="7B0DD8ED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6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20.7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E0D8" w14:textId="2E0B834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.7 ± 19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5B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256D22" w:rsidRPr="003C3D36" w14:paraId="68BAD5FE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805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Heart rate (/min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0170" w14:textId="45241BF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8.1 ± 24.6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073E" w14:textId="12DBE8C2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2.5 ± 22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C265" w14:textId="6C81C756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4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25.8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73A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256D22" w:rsidRPr="003C3D36" w14:paraId="4AD2337C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DC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ardiac biomarker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48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D3B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A27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95A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2B2974F7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F3A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Initial CK (IU/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9B05" w14:textId="701BA19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3.5 (57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20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1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CA62" w14:textId="51D1AC8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9.0 (57.5-162.5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FAF4" w14:textId="065271FE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15.0 (58.5-244.5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=105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24F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18 </w:t>
            </w:r>
          </w:p>
        </w:tc>
      </w:tr>
      <w:tr w:rsidR="00256D22" w:rsidRPr="003C3D36" w14:paraId="3921E8CF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6C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Initial CKMB (ng/m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2255" w14:textId="08495E9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2 (1.8-1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2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0266" w14:textId="4923C4A6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9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F611" w14:textId="104DC1D3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.5 (1.9-14.2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E37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</w:tr>
      <w:tr w:rsidR="00256D22" w:rsidRPr="003C3D36" w14:paraId="5D162124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223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Initial Troponin I (ng/m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8494" w14:textId="0C84512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 (0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2.2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2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1CB8" w14:textId="3FA9722D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 (0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C1E4" w14:textId="3E22DD4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0.1-2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3C1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</w:tr>
      <w:tr w:rsidR="00256D22" w:rsidRPr="003C3D36" w14:paraId="5F26073C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E8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Peak CK (IU/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1385" w14:textId="7790464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62.0 (74.0-404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1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918E" w14:textId="75877750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43.5 (68.5-309.5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F649" w14:textId="1704CFCC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13.0 (83.0-595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388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256D22" w:rsidRPr="003C3D36" w14:paraId="735688A5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615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Peak CKMB (ng/m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FB16" w14:textId="70935CA1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3 (3.9-19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2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4DB6" w14:textId="509EB164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6.6 (2.9-15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2D56" w14:textId="4336CF0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2 (5.6-26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1D7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256D22" w:rsidRPr="003C3D36" w14:paraId="3FF85A7E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74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Peak Troponin I (ng/m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EA03" w14:textId="6F2857DE" w:rsidR="00256D22" w:rsidRPr="00F825A0" w:rsidRDefault="00256D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.0 (0.4-5.4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2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7286" w14:textId="7ACF4AD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3.4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34DA" w14:textId="5CDFD3F9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9 (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8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58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256D22" w:rsidRPr="003C3D36" w14:paraId="1FE6C07C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7D6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Initial BNP (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m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766B" w14:textId="36AB971D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657.0 (194.5-1775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8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CD12" w14:textId="4E8B081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1.0 (141.0-1514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4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32273" w14:textId="677852BC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49.0 (281.0-2241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4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79C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32 </w:t>
            </w:r>
          </w:p>
        </w:tc>
      </w:tr>
      <w:tr w:rsidR="00256D22" w:rsidRPr="003C3D36" w14:paraId="7AAFF4E8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170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Peak BNP (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m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7543" w14:textId="3AB7A55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696.0 (212.0-2400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8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6AE0" w14:textId="4266B57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1.0 (166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1566.5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4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DD8E" w14:textId="06F8E4CE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21.0 (369.5-3036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4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3A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</w:tr>
      <w:tr w:rsidR="00256D22" w:rsidRPr="003C3D36" w14:paraId="1AE997A4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B4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lammatory marke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458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55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6C3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F3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39D9D271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41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Initial CRP (mg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E144" w14:textId="1E2B4B3E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3 (0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14.1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2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CAEB" w14:textId="04C64CBA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.1 (0.5-7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4B59" w14:textId="2311195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9.</w:t>
            </w:r>
            <w:r w:rsidR="00773C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751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256D22" w:rsidRPr="003C3D36" w14:paraId="66C94CE2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FFC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Peak CRP (mg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877A" w14:textId="3345338D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3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9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2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3BD7" w14:textId="73E05E54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3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1B638" w14:textId="295523C0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8.0-2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59C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56D22" w:rsidRPr="003C3D36" w14:paraId="3645EA8F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644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Initial WBC (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BA07" w14:textId="110BC5B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850.0 (6900.0-14620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8E42" w14:textId="23CCA1C4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8800.0 (6680.0-11220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7395" w14:textId="3F430126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2645.0 (7625.0-18430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13D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56D22" w:rsidRPr="003C3D36" w14:paraId="797D1D20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467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Peak WBC (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21BE" w14:textId="76993286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5020.0 (9460.0-21610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6B4A" w14:textId="697FF0C2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0610.0 (8250.0-16500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B39F" w14:textId="451834DC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0775.0 (14565.0-27340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CE6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56D22" w:rsidRPr="003C3D36" w14:paraId="1036B8F5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562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NL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D86E" w14:textId="3321913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5.4-22.5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FD3B" w14:textId="41F5F731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7 (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16.3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9149" w14:textId="71670D01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.4 (9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2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=108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509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56788" w:rsidRPr="003C3D36" w14:paraId="2B6CE9AF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E6E4" w14:textId="6C39FB4E" w:rsidR="00756788" w:rsidRPr="00F825A0" w:rsidRDefault="00756788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PL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D9A0" w14:textId="7C8A4CFC" w:rsidR="00756788" w:rsidRDefault="00EA33AE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8.8 (98.2-303.3</w:t>
            </w:r>
            <w:r w:rsidR="00452A8C" w:rsidRPr="00452A8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452A8C">
              <w:t xml:space="preserve"> </w:t>
            </w:r>
          </w:p>
          <w:p w14:paraId="41D2A972" w14:textId="52B01EA3" w:rsidR="00452A8C" w:rsidRPr="00F825A0" w:rsidRDefault="00452A8C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n=14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59FB" w14:textId="451F61F6" w:rsidR="00756788" w:rsidRPr="00F825A0" w:rsidRDefault="00EA33AE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4.5 (91.2-299.4</w:t>
            </w:r>
            <w:r w:rsidR="00756788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756788" w:rsidRPr="00F825A0">
              <w:rPr>
                <w:sz w:val="16"/>
                <w:szCs w:val="16"/>
              </w:rPr>
              <w:t xml:space="preserve"> </w:t>
            </w:r>
          </w:p>
          <w:p w14:paraId="49BB548D" w14:textId="32E3D996" w:rsidR="00756788" w:rsidRPr="00F825A0" w:rsidRDefault="00756788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n=7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DC8F63" w14:textId="15EFB418" w:rsidR="00756788" w:rsidRPr="00F825A0" w:rsidRDefault="00EA33AE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6.5 (105.9-322.1</w:t>
            </w:r>
            <w:r w:rsidR="00756788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32A792C5" w14:textId="4733C62B" w:rsidR="00756788" w:rsidRPr="00F825A0" w:rsidRDefault="00756788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5878" w14:textId="20D3F833" w:rsidR="00756788" w:rsidRPr="00F825A0" w:rsidRDefault="00756788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</w:tr>
      <w:tr w:rsidR="00256D22" w:rsidRPr="003C3D36" w14:paraId="253422B6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6A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ther laboratory value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779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D30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E68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606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3BF642A5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FC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D-dimer (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m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61CF" w14:textId="77C92E1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 (1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3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4BB2" w14:textId="3BF7DA25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.7 (0.8-3.6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6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1AB20" w14:textId="7B5331E8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1.8-7.8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7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E50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56D22" w:rsidRPr="003C3D36" w14:paraId="2CB629EC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7B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BUN (mg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5221" w14:textId="3361F9AE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8.0 (12.0-31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8A70" w14:textId="5A64D54C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6.0 (11.0-26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CB58" w14:textId="53D5073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2.5 (15.0-38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=108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4F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56D22" w:rsidRPr="003C3D36" w14:paraId="4223F501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0CB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Cr (mg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A07E" w14:textId="43C927F2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 (0.7-1.5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D279" w14:textId="309DAF4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0.6-1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=122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6377B" w14:textId="0954668B" w:rsidR="00256D22" w:rsidRPr="00F825A0" w:rsidRDefault="00EA33AE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  <w:r w:rsidR="00256D22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0.7-1.6) </w:t>
            </w:r>
            <w:r w:rsidR="00256D22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D7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</w:tr>
      <w:tr w:rsidR="00256D22" w:rsidRPr="003C3D36" w14:paraId="3F8E66B2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01B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TG (mg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18A9" w14:textId="60F9775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86.5 (61.0-130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9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C803" w14:textId="7AE3DA5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0.0 (61.0-133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=59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F2E8" w14:textId="26C47D7C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.0 (57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13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=31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83A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20 </w:t>
            </w:r>
          </w:p>
        </w:tc>
      </w:tr>
      <w:tr w:rsidR="00256D22" w:rsidRPr="003C3D36" w14:paraId="049ECB75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7EC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ho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mg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5009" w14:textId="404EC126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31.0 (104.0-174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2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6EDE" w14:textId="51CA1EB1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49.0 (124.0-189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1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30F64" w14:textId="76B7CA6B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1.0 (97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51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=106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59E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56D22" w:rsidRPr="003C3D36" w14:paraId="6A3C14C8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C4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HDL-C (mg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1EA8" w14:textId="37093CE2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0.0 (28.0-55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8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F316" w14:textId="715001DE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2.0 (29.0-61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5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8DF2" w14:textId="44B574A0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7.0 (26.5-47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3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7FE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67 </w:t>
            </w:r>
          </w:p>
        </w:tc>
      </w:tr>
      <w:tr w:rsidR="00256D22" w:rsidRPr="003C3D36" w14:paraId="2357B106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D6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LDL-C (mg/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B4B1" w14:textId="63A0C514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8.0 (60.0-109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9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A6D7" w14:textId="27194E74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0.0 (62.0-112.0)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6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7D51" w14:textId="1E8805A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0.0 (45.</w:t>
            </w:r>
            <w:r w:rsidR="00EA33A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87.4) 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=30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65E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256D22" w:rsidRPr="003C3D36" w14:paraId="7832DED0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AC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CG finding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56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FA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117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3A1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24CF834B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D1B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hythm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E2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499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F80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4C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24219187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8A0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Sinus rhythm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1D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5 (84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84B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1 (82.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207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4 (87.0)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A02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585 </w:t>
            </w:r>
          </w:p>
        </w:tc>
      </w:tr>
      <w:tr w:rsidR="00256D22" w:rsidRPr="003C3D36" w14:paraId="3C47F837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9DE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Atrial fibrilla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0AD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 (9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5C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0.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33A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7.4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F8B51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2DDCC6E2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2D0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Other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1C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6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D4C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7.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A33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5.6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E3B67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0F8131F7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8E0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Details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97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0F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D0A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60B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6C9C8E1F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9B8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AV block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AEB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1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1F7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0.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A7B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1.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34B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02 </w:t>
            </w:r>
          </w:p>
        </w:tc>
      </w:tr>
      <w:tr w:rsidR="00256D22" w:rsidRPr="003C3D36" w14:paraId="734946BA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313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ST-segment eleva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47C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9 (25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2D0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 (17.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44E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8 (35.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1AB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256D22" w:rsidRPr="003C3D36" w14:paraId="1CC26CD6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378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ST-segment depress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D2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6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18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6.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380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7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B2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87 </w:t>
            </w:r>
          </w:p>
        </w:tc>
      </w:tr>
      <w:tr w:rsidR="00256D22" w:rsidRPr="003C3D36" w14:paraId="01AB7DC1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188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T-wave invers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8AC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7 (42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DD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8 (47.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70C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 (36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792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</w:tr>
      <w:tr w:rsidR="00256D22" w:rsidRPr="003C3D36" w14:paraId="3C0C6071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6C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Left bundle branch block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A21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3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0AC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1.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0D2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4.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102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</w:tr>
      <w:tr w:rsidR="00256D22" w:rsidRPr="003C3D36" w14:paraId="7167153E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925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Tc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prolonga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B6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9 (73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FAC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9 (72.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5B0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 (74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2C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769 </w:t>
            </w:r>
          </w:p>
        </w:tc>
      </w:tr>
      <w:tr w:rsidR="00256D22" w:rsidRPr="003C3D36" w14:paraId="305E0BCF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80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Tc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1242" w14:textId="636A0184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 w:rsidR="00612EC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± 61.</w:t>
            </w:r>
            <w:r w:rsidR="00612EC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2AAB" w14:textId="62DCEA20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79.6 ± 62.5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C0E7" w14:textId="5F8B7742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88.9 ± 60.8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558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</w:tr>
      <w:tr w:rsidR="00256D22" w:rsidRPr="003C3D36" w14:paraId="63873BD0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C4C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chocardiographic finding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4E6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1BB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4BA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EC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4125DEDC" w14:textId="77777777" w:rsidTr="00534B30">
        <w:trPr>
          <w:trHeight w:val="40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800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LVEF (%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F10C" w14:textId="1BC902B2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.7 ± 1</w:t>
            </w:r>
            <w:r w:rsidR="00612EC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23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19CC" w14:textId="0A1438E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2.0 ± 9.</w:t>
            </w:r>
            <w:r w:rsidR="00612EC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890B" w14:textId="21EEC954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.0 ± 11.</w:t>
            </w:r>
            <w:r w:rsidR="00612EC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br/>
              <w:t>(n=1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2DF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256D22" w:rsidRPr="003C3D36" w14:paraId="4EB6B749" w14:textId="77777777" w:rsidTr="00534B30">
        <w:trPr>
          <w:trHeight w:val="264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6E3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LVEF </w:t>
            </w: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40%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5F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6 (50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3D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 (41.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20A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5 (60.2)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B21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256D22" w:rsidRPr="003C3D36" w14:paraId="6F7D0129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409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LVEF &gt; 40%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B45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5 (49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751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2 (58.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696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 (39.8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011B3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08F65096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45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Regional wall motion abnormalit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6F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701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1E1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217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427F1FA1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3E4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Apical balloon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A44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9 (73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F44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9 (72.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31F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 (74.1)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F6C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</w:tr>
      <w:tr w:rsidR="00256D22" w:rsidRPr="003C3D36" w14:paraId="4A118E6A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44D3" w14:textId="4011402F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proofErr w:type="spellStart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</w:t>
            </w:r>
            <w:r w:rsidR="005C1AF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entricular</w:t>
            </w:r>
            <w:proofErr w:type="spellEnd"/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44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8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4E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8.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628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7.4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044D2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1177300A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4E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Basal or inverted (Reverse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D9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5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FA0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3.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063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7.4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16F30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3CF90BDF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9BD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Biventricular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76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5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2A7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4.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E77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6.5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A221D7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61B1578B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0E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  Focal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D5D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7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BE0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0.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622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4.6)</w:t>
            </w:r>
          </w:p>
        </w:tc>
        <w:tc>
          <w:tcPr>
            <w:tcW w:w="4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03CBE1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51A29578" w14:textId="77777777" w:rsidTr="00534B30">
        <w:trPr>
          <w:trHeight w:val="240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36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linical outcomes 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CE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917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A09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01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376E9224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62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Malignant arrhythmi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5283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 (11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576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82F5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 (25.0)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AD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2A357920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487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Mechanical circulatory support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F1D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5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10A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5EF9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2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575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1688204E" w14:textId="77777777" w:rsidTr="00534B30">
        <w:trPr>
          <w:trHeight w:val="228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964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Mechanical ventilation 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A02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2 (39.8)</w:t>
            </w: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56F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ACA4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2 (85.2) 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E1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D22" w:rsidRPr="003C3D36" w14:paraId="6A13F7C8" w14:textId="77777777" w:rsidTr="00534B30">
        <w:trPr>
          <w:trHeight w:val="80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156B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 In hospital mortality 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95D8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 (11.7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4F92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4E30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 (25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391E" w14:textId="77777777" w:rsidR="00256D22" w:rsidRPr="00F825A0" w:rsidRDefault="00256D22" w:rsidP="00534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D98A0BE" w14:textId="77777777" w:rsidR="00756788" w:rsidRDefault="00756788" w:rsidP="00256D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81428197"/>
    </w:p>
    <w:p w14:paraId="2823AD4E" w14:textId="70610DE2" w:rsidR="00256D22" w:rsidRDefault="00256D22" w:rsidP="00256D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7B1D">
        <w:rPr>
          <w:rFonts w:ascii="Times New Roman" w:hAnsi="Times New Roman" w:cs="Times New Roman"/>
          <w:sz w:val="24"/>
          <w:szCs w:val="24"/>
        </w:rPr>
        <w:t xml:space="preserve">Abbreviation: COPD, chronic obstructive pulmonary disease; ESRD, end stage renal disease; SBP, systolic blood pressure; DBP, diastolic blood pressure; MAP, mean arterial pressure; CK, </w:t>
      </w:r>
      <w:proofErr w:type="spellStart"/>
      <w:r w:rsidRPr="00577B1D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577B1D">
        <w:rPr>
          <w:rFonts w:ascii="Times New Roman" w:hAnsi="Times New Roman" w:cs="Times New Roman"/>
          <w:sz w:val="24"/>
          <w:szCs w:val="24"/>
        </w:rPr>
        <w:t xml:space="preserve"> kinase; CKMB, </w:t>
      </w:r>
      <w:proofErr w:type="spellStart"/>
      <w:r w:rsidRPr="00577B1D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577B1D">
        <w:rPr>
          <w:rFonts w:ascii="Times New Roman" w:hAnsi="Times New Roman" w:cs="Times New Roman"/>
          <w:sz w:val="24"/>
          <w:szCs w:val="24"/>
        </w:rPr>
        <w:t xml:space="preserve"> kinase-MB; BNP, B type natriuretic peptide; CRP, C-reactive protein; WBC, white blood cell; NLR, neutrophil to lymphocyte ratio; </w:t>
      </w:r>
      <w:r w:rsidR="00756788">
        <w:rPr>
          <w:rFonts w:ascii="Times New Roman" w:hAnsi="Times New Roman" w:cs="Times New Roman"/>
          <w:sz w:val="24"/>
          <w:szCs w:val="24"/>
        </w:rPr>
        <w:t xml:space="preserve">PLR, platelet to lymphocyte ratio; </w:t>
      </w:r>
      <w:r w:rsidRPr="00577B1D">
        <w:rPr>
          <w:rFonts w:ascii="Times New Roman" w:hAnsi="Times New Roman" w:cs="Times New Roman"/>
          <w:sz w:val="24"/>
          <w:szCs w:val="24"/>
        </w:rPr>
        <w:t xml:space="preserve">BUN, blood urea nitrogen; Cr, creatinine; TG, triglyceride; </w:t>
      </w:r>
      <w:proofErr w:type="spellStart"/>
      <w:r w:rsidRPr="00577B1D">
        <w:rPr>
          <w:rFonts w:ascii="Times New Roman" w:hAnsi="Times New Roman" w:cs="Times New Roman"/>
          <w:sz w:val="24"/>
          <w:szCs w:val="24"/>
        </w:rPr>
        <w:t>Chol</w:t>
      </w:r>
      <w:proofErr w:type="spellEnd"/>
      <w:r w:rsidRPr="00577B1D">
        <w:rPr>
          <w:rFonts w:ascii="Times New Roman" w:hAnsi="Times New Roman" w:cs="Times New Roman"/>
          <w:sz w:val="24"/>
          <w:szCs w:val="24"/>
        </w:rPr>
        <w:t>, cholesterol; HDL-C, high density lipoprotein cholesterol; LDL-C, low density lipoprotein cholesterol; LVEF, left ventricular ejection fraction.</w:t>
      </w:r>
    </w:p>
    <w:bookmarkEnd w:id="0"/>
    <w:p w14:paraId="262ACBA5" w14:textId="77777777" w:rsidR="00256D22" w:rsidRDefault="00256D2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856B1F8" w14:textId="26958EEA" w:rsidR="00EC6C42" w:rsidRDefault="00DE5A29" w:rsidP="00EC6C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C42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="00EC6C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C42" w:rsidRPr="00F825A0">
        <w:rPr>
          <w:rFonts w:ascii="Times New Roman" w:hAnsi="Times New Roman" w:cs="Times New Roman"/>
          <w:bCs/>
          <w:sz w:val="24"/>
          <w:szCs w:val="24"/>
        </w:rPr>
        <w:t xml:space="preserve">The general clinical features of </w:t>
      </w:r>
      <w:proofErr w:type="spellStart"/>
      <w:r w:rsidR="00E05A38">
        <w:rPr>
          <w:rFonts w:ascii="Times New Roman" w:hAnsi="Times New Roman" w:cs="Times New Roman"/>
          <w:sz w:val="24"/>
          <w:szCs w:val="24"/>
        </w:rPr>
        <w:t>T</w:t>
      </w:r>
      <w:r w:rsidR="00615F95" w:rsidRPr="00F825A0">
        <w:rPr>
          <w:rFonts w:ascii="Times New Roman" w:hAnsi="Times New Roman" w:cs="Times New Roman"/>
          <w:sz w:val="24"/>
          <w:szCs w:val="24"/>
        </w:rPr>
        <w:t>akotsubo</w:t>
      </w:r>
      <w:proofErr w:type="spellEnd"/>
      <w:r w:rsidR="00615F95" w:rsidRPr="00F825A0">
        <w:rPr>
          <w:rFonts w:ascii="Times New Roman" w:hAnsi="Times New Roman" w:cs="Times New Roman"/>
          <w:sz w:val="24"/>
          <w:szCs w:val="24"/>
        </w:rPr>
        <w:t xml:space="preserve"> syndrome</w:t>
      </w:r>
      <w:r w:rsidR="00EC6C42" w:rsidRPr="00F825A0">
        <w:rPr>
          <w:rFonts w:ascii="Times New Roman" w:hAnsi="Times New Roman" w:cs="Times New Roman"/>
          <w:bCs/>
          <w:sz w:val="24"/>
          <w:szCs w:val="24"/>
        </w:rPr>
        <w:t xml:space="preserve"> patients excluded for emotional triggers.</w:t>
      </w:r>
      <w:r w:rsidR="00EC6C4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055"/>
        <w:gridCol w:w="2055"/>
        <w:gridCol w:w="993"/>
      </w:tblGrid>
      <w:tr w:rsidR="00025B2C" w:rsidRPr="00025B2C" w14:paraId="74602170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CD5A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3C6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Emotional trigge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40BE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Physical trigge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DB39B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P-value</w:t>
            </w:r>
          </w:p>
        </w:tc>
      </w:tr>
      <w:tr w:rsidR="00025B2C" w:rsidRPr="00025B2C" w14:paraId="103F93CF" w14:textId="77777777" w:rsidTr="00C0522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C79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AAA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(n=23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841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(n=23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A417F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025B2C" w:rsidRPr="00025B2C" w14:paraId="5EA32C54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2A89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EC4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65.5 ± 13.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1EEE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69.3 ± 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F40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140 </w:t>
            </w:r>
          </w:p>
        </w:tc>
      </w:tr>
      <w:tr w:rsidR="00025B2C" w:rsidRPr="00025B2C" w14:paraId="4A18D960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89E1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3DC6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5 (21.7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C83E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85 (3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E145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150 </w:t>
            </w:r>
          </w:p>
        </w:tc>
      </w:tr>
      <w:tr w:rsidR="00025B2C" w:rsidRPr="00025B2C" w14:paraId="6368B829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1264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Body mass index (kg/m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49FC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23.9 ± 3.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4993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21.6 ± 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E25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19 </w:t>
            </w:r>
          </w:p>
        </w:tc>
      </w:tr>
      <w:tr w:rsidR="00025B2C" w:rsidRPr="00025B2C" w14:paraId="12E8E23B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ED83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Comorbidities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4A7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B13F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AF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025B2C" w:rsidRPr="00025B2C" w14:paraId="056B5F28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AE81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Hypertens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3FC4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6 (69.6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FED1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00 (43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61B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16 </w:t>
            </w:r>
          </w:p>
        </w:tc>
      </w:tr>
      <w:tr w:rsidR="00025B2C" w:rsidRPr="00025B2C" w14:paraId="2B43E7BF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30B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Diabetes melli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6C6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5 (21.7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11A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64 (27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1017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540 </w:t>
            </w:r>
          </w:p>
        </w:tc>
      </w:tr>
      <w:tr w:rsidR="00025B2C" w:rsidRPr="00025B2C" w14:paraId="547BD4DC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565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Dyslipidem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EAC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5 (21.7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8AA3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9 (8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B3A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35 </w:t>
            </w:r>
          </w:p>
        </w:tc>
      </w:tr>
      <w:tr w:rsidR="00025B2C" w:rsidRPr="00025B2C" w14:paraId="560533F3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DCE1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Coronary artery diseas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F3A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A597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40 (17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3AC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30 </w:t>
            </w:r>
          </w:p>
        </w:tc>
      </w:tr>
      <w:tr w:rsidR="00025B2C" w:rsidRPr="00025B2C" w14:paraId="48415E0E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E2A5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COPD or asthma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6F6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 (5.6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0F1A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22 (9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02DB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580 </w:t>
            </w:r>
          </w:p>
        </w:tc>
      </w:tr>
      <w:tr w:rsidR="00025B2C" w:rsidRPr="00025B2C" w14:paraId="1A571AA5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23E8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ESR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AC9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 (4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4102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9 (8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90F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510 </w:t>
            </w:r>
          </w:p>
        </w:tc>
      </w:tr>
      <w:tr w:rsidR="00025B2C" w:rsidRPr="00025B2C" w14:paraId="63BA4925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F287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Chronic liver diseas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DC90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2 (11.1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7101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0 (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1465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200 </w:t>
            </w:r>
          </w:p>
        </w:tc>
      </w:tr>
      <w:tr w:rsidR="00025B2C" w:rsidRPr="00025B2C" w14:paraId="62908105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0434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Cancer expected lifespan &lt; 6 months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3114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 (4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C593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39 (16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753E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120 </w:t>
            </w:r>
          </w:p>
        </w:tc>
      </w:tr>
      <w:tr w:rsidR="00025B2C" w:rsidRPr="00025B2C" w14:paraId="2F2E967B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912E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Neurologic disorders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EEC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3 (13.0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2C14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68 (29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4A9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95 </w:t>
            </w:r>
          </w:p>
        </w:tc>
      </w:tr>
      <w:tr w:rsidR="00025B2C" w:rsidRPr="00025B2C" w14:paraId="7CE484BE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B36B" w14:textId="3164EFB9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Psychiatric disorde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D554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2 (11.1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DFF8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0 (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E8AA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200 </w:t>
            </w:r>
          </w:p>
        </w:tc>
      </w:tr>
      <w:tr w:rsidR="00750A40" w:rsidRPr="00025B2C" w14:paraId="2659CC9C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44D55" w14:textId="718D026D" w:rsidR="00750A40" w:rsidRPr="00ED66E4" w:rsidRDefault="00750A40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kern w:val="0"/>
                <w:sz w:val="22"/>
              </w:rPr>
              <w:t>Hematologic inde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8AB3" w14:textId="77777777" w:rsidR="00750A40" w:rsidRPr="00ED66E4" w:rsidRDefault="00750A40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0C02E" w14:textId="77777777" w:rsidR="00750A40" w:rsidRPr="00ED66E4" w:rsidRDefault="00750A40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85AB" w14:textId="77777777" w:rsidR="00750A40" w:rsidRDefault="00750A40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ED66E4" w:rsidRPr="00025B2C" w14:paraId="213B1E5C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70CEF" w14:textId="79ECCE29" w:rsidR="00ED66E4" w:rsidRPr="00750A40" w:rsidRDefault="00ED66E4" w:rsidP="00F825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50A40">
              <w:rPr>
                <w:rFonts w:ascii="Times New Roman" w:eastAsia="Gulim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0D1C" w14:textId="6C4C6ED7" w:rsidR="00ED66E4" w:rsidRPr="00025B2C" w:rsidRDefault="00ED66E4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ED66E4">
              <w:rPr>
                <w:rFonts w:ascii="Times New Roman" w:eastAsia="Gulim" w:hAnsi="Times New Roman" w:cs="Times New Roman"/>
                <w:kern w:val="0"/>
                <w:sz w:val="22"/>
              </w:rPr>
              <w:t>3.9 (1.9-5.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BAE4E" w14:textId="5BD63F77" w:rsidR="00ED66E4" w:rsidRPr="00025B2C" w:rsidRDefault="00ED66E4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ED66E4">
              <w:rPr>
                <w:rFonts w:ascii="Times New Roman" w:eastAsia="Gulim" w:hAnsi="Times New Roman" w:cs="Times New Roman"/>
                <w:kern w:val="0"/>
                <w:sz w:val="22"/>
              </w:rPr>
              <w:t>12.0 (5.4-2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DCF3" w14:textId="5B443768" w:rsidR="00ED66E4" w:rsidRPr="00025B2C" w:rsidRDefault="00ED66E4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008</w:t>
            </w:r>
          </w:p>
        </w:tc>
      </w:tr>
      <w:tr w:rsidR="00750A40" w:rsidRPr="00025B2C" w14:paraId="08277A03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125D9" w14:textId="3A37A202" w:rsidR="00750A40" w:rsidRPr="00F825A0" w:rsidRDefault="00750A40" w:rsidP="00F825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F825A0">
              <w:rPr>
                <w:rFonts w:ascii="Times New Roman" w:eastAsia="Gulim" w:hAnsi="Times New Roman" w:cs="Times New Roman"/>
                <w:kern w:val="0"/>
                <w:sz w:val="22"/>
              </w:rPr>
              <w:t>PL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E998" w14:textId="06796A6A" w:rsidR="00750A40" w:rsidRPr="00ED66E4" w:rsidRDefault="00750A40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>178.8 (98.2-303.3</w:t>
            </w:r>
            <w:r w:rsidRPr="00750A40">
              <w:rPr>
                <w:rFonts w:ascii="Times New Roman" w:eastAsia="Gulim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F5E7C" w14:textId="042E8EDB" w:rsidR="00750A40" w:rsidRPr="00ED66E4" w:rsidRDefault="00750A40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750A40">
              <w:rPr>
                <w:rFonts w:ascii="Times New Roman" w:eastAsia="Gulim" w:hAnsi="Times New Roman" w:cs="Times New Roman"/>
                <w:kern w:val="0"/>
                <w:sz w:val="22"/>
              </w:rPr>
              <w:t>130.7 (88.5-20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94F6" w14:textId="49A31173" w:rsidR="00750A40" w:rsidRDefault="00750A40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140</w:t>
            </w:r>
          </w:p>
        </w:tc>
      </w:tr>
      <w:tr w:rsidR="00025B2C" w:rsidRPr="00025B2C" w14:paraId="3BB8F763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55B2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LVEF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46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45.7 ± 14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1F9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39.7 ± 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7F5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16 </w:t>
            </w:r>
          </w:p>
        </w:tc>
      </w:tr>
      <w:tr w:rsidR="00025B2C" w:rsidRPr="00025B2C" w14:paraId="3C2132AA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7272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ICU admiss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6551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5 (27.8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AF76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20 (5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364E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48 </w:t>
            </w:r>
          </w:p>
        </w:tc>
      </w:tr>
      <w:tr w:rsidR="00025B2C" w:rsidRPr="00025B2C" w14:paraId="3BB2A0F0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85F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APACHE_I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19C5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10.8 ± 4.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72C1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20.3 ± 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E4D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13 </w:t>
            </w:r>
          </w:p>
        </w:tc>
      </w:tr>
      <w:tr w:rsidR="00025B2C" w:rsidRPr="00025B2C" w14:paraId="1907F5A2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DD2C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SOF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AD7C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3.8 ± 2.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5958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7.6 ± 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301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26 </w:t>
            </w:r>
          </w:p>
        </w:tc>
      </w:tr>
      <w:tr w:rsidR="00025B2C" w:rsidRPr="00025B2C" w14:paraId="2C3A8343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FA47" w14:textId="540958E1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SAPS </w:t>
            </w: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58FF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25.6 ± 10.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1B5B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46.6 ± 1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6168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03 </w:t>
            </w:r>
          </w:p>
        </w:tc>
      </w:tr>
      <w:tr w:rsidR="00025B2C" w:rsidRPr="00025B2C" w14:paraId="7D0443D8" w14:textId="77777777" w:rsidTr="00C0522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68D2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In hospital mortality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2510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E2C8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>27 (11.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D1D2" w14:textId="77777777" w:rsidR="00025B2C" w:rsidRPr="00025B2C" w:rsidRDefault="00025B2C" w:rsidP="00025B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25B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0.083 </w:t>
            </w:r>
          </w:p>
        </w:tc>
      </w:tr>
    </w:tbl>
    <w:p w14:paraId="6D8F45B9" w14:textId="52985BE8" w:rsidR="00025B2C" w:rsidRDefault="00025B2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577B1D">
        <w:rPr>
          <w:rFonts w:ascii="Times New Roman" w:hAnsi="Times New Roman" w:cs="Times New Roman"/>
          <w:sz w:val="24"/>
          <w:szCs w:val="24"/>
        </w:rPr>
        <w:t xml:space="preserve">Abbreviation: COPD, chronic obstructive pulmonary disease; ESRD, </w:t>
      </w:r>
      <w:r w:rsidR="008718BD" w:rsidRPr="00577B1D">
        <w:rPr>
          <w:rFonts w:ascii="Times New Roman" w:hAnsi="Times New Roman" w:cs="Times New Roman"/>
          <w:sz w:val="24"/>
          <w:szCs w:val="24"/>
        </w:rPr>
        <w:t>end</w:t>
      </w:r>
      <w:r w:rsidR="008718BD">
        <w:rPr>
          <w:rFonts w:ascii="Times New Roman" w:hAnsi="Times New Roman" w:cs="Times New Roman"/>
          <w:sz w:val="24"/>
          <w:szCs w:val="24"/>
        </w:rPr>
        <w:t>-</w:t>
      </w:r>
      <w:r w:rsidRPr="00577B1D">
        <w:rPr>
          <w:rFonts w:ascii="Times New Roman" w:hAnsi="Times New Roman" w:cs="Times New Roman"/>
          <w:sz w:val="24"/>
          <w:szCs w:val="24"/>
        </w:rPr>
        <w:t>stage renal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VEF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7B1D">
        <w:rPr>
          <w:rFonts w:ascii="Times New Roman" w:hAnsi="Times New Roman" w:cs="Times New Roman"/>
          <w:sz w:val="24"/>
          <w:szCs w:val="24"/>
        </w:rPr>
        <w:t>lef</w:t>
      </w:r>
      <w:r>
        <w:rPr>
          <w:rFonts w:ascii="Times New Roman" w:hAnsi="Times New Roman" w:cs="Times New Roman"/>
          <w:sz w:val="24"/>
          <w:szCs w:val="24"/>
        </w:rPr>
        <w:t>t ventricular ejection frac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C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ns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ni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Gulim" w:hAnsi="Times New Roman" w:cs="Times New Roman"/>
          <w:kern w:val="0"/>
          <w:sz w:val="22"/>
        </w:rPr>
        <w:t xml:space="preserve">APACHE </w:t>
      </w:r>
      <w:r w:rsidRPr="00025B2C">
        <w:rPr>
          <w:rFonts w:ascii="Times New Roman" w:eastAsia="Gulim" w:hAnsi="Times New Roman" w:cs="Times New Roman"/>
          <w:kern w:val="0"/>
          <w:sz w:val="22"/>
        </w:rPr>
        <w:t>II</w:t>
      </w:r>
      <w:r>
        <w:rPr>
          <w:rFonts w:ascii="Times New Roman" w:eastAsia="Gulim" w:hAnsi="Times New Roman" w:cs="Times New Roman" w:hint="eastAsia"/>
          <w:kern w:val="0"/>
          <w:sz w:val="22"/>
        </w:rPr>
        <w:t>,</w:t>
      </w:r>
      <w:r>
        <w:rPr>
          <w:rFonts w:ascii="Times New Roman" w:eastAsia="Gulim" w:hAnsi="Times New Roman" w:cs="Times New Roman"/>
          <w:kern w:val="0"/>
          <w:sz w:val="22"/>
        </w:rPr>
        <w:t xml:space="preserve"> </w:t>
      </w:r>
      <w:r>
        <w:rPr>
          <w:rFonts w:ascii="Times New Roman" w:eastAsia="Gulim" w:hAnsi="Times New Roman" w:cs="Times New Roman" w:hint="eastAsia"/>
          <w:kern w:val="0"/>
          <w:sz w:val="22"/>
        </w:rPr>
        <w:t>a</w:t>
      </w:r>
      <w:r>
        <w:rPr>
          <w:rFonts w:ascii="Times New Roman" w:eastAsia="Gulim" w:hAnsi="Times New Roman" w:cs="Times New Roman"/>
          <w:kern w:val="0"/>
          <w:sz w:val="22"/>
        </w:rPr>
        <w:t xml:space="preserve">cute </w:t>
      </w:r>
      <w:r>
        <w:rPr>
          <w:rFonts w:ascii="Times New Roman" w:eastAsia="Gulim" w:hAnsi="Times New Roman" w:cs="Times New Roman" w:hint="eastAsia"/>
          <w:kern w:val="0"/>
          <w:sz w:val="22"/>
        </w:rPr>
        <w:t>p</w:t>
      </w:r>
      <w:r>
        <w:rPr>
          <w:rFonts w:ascii="Times New Roman" w:eastAsia="Gulim" w:hAnsi="Times New Roman" w:cs="Times New Roman"/>
          <w:kern w:val="0"/>
          <w:sz w:val="22"/>
        </w:rPr>
        <w:t xml:space="preserve">hysiology and </w:t>
      </w:r>
      <w:r>
        <w:rPr>
          <w:rFonts w:ascii="Times New Roman" w:eastAsia="Gulim" w:hAnsi="Times New Roman" w:cs="Times New Roman" w:hint="eastAsia"/>
          <w:kern w:val="0"/>
          <w:sz w:val="22"/>
        </w:rPr>
        <w:t>c</w:t>
      </w:r>
      <w:r>
        <w:rPr>
          <w:rFonts w:ascii="Times New Roman" w:eastAsia="Gulim" w:hAnsi="Times New Roman" w:cs="Times New Roman"/>
          <w:kern w:val="0"/>
          <w:sz w:val="22"/>
        </w:rPr>
        <w:t xml:space="preserve">hronic </w:t>
      </w:r>
      <w:r>
        <w:rPr>
          <w:rFonts w:ascii="Times New Roman" w:eastAsia="Gulim" w:hAnsi="Times New Roman" w:cs="Times New Roman" w:hint="eastAsia"/>
          <w:kern w:val="0"/>
          <w:sz w:val="22"/>
        </w:rPr>
        <w:t>h</w:t>
      </w:r>
      <w:r>
        <w:rPr>
          <w:rFonts w:ascii="Times New Roman" w:eastAsia="Gulim" w:hAnsi="Times New Roman" w:cs="Times New Roman"/>
          <w:kern w:val="0"/>
          <w:sz w:val="22"/>
        </w:rPr>
        <w:t xml:space="preserve">ealth </w:t>
      </w:r>
      <w:r>
        <w:rPr>
          <w:rFonts w:ascii="Times New Roman" w:eastAsia="Gulim" w:hAnsi="Times New Roman" w:cs="Times New Roman" w:hint="eastAsia"/>
          <w:kern w:val="0"/>
          <w:sz w:val="22"/>
        </w:rPr>
        <w:t>e</w:t>
      </w:r>
      <w:r w:rsidRPr="00025B2C">
        <w:rPr>
          <w:rFonts w:ascii="Times New Roman" w:eastAsia="Gulim" w:hAnsi="Times New Roman" w:cs="Times New Roman"/>
          <w:kern w:val="0"/>
          <w:sz w:val="22"/>
        </w:rPr>
        <w:t>valu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I;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5B2C">
        <w:rPr>
          <w:rFonts w:ascii="Times New Roman" w:eastAsia="Gulim" w:hAnsi="Times New Roman" w:cs="Times New Roman"/>
          <w:kern w:val="0"/>
          <w:sz w:val="22"/>
        </w:rPr>
        <w:t>SOFA</w:t>
      </w:r>
      <w:r>
        <w:rPr>
          <w:rFonts w:ascii="Times New Roman" w:eastAsia="Gulim" w:hAnsi="Times New Roman" w:cs="Times New Roman" w:hint="eastAsia"/>
          <w:kern w:val="0"/>
          <w:sz w:val="22"/>
        </w:rPr>
        <w:t>,</w:t>
      </w:r>
      <w:r>
        <w:t xml:space="preserve"> </w:t>
      </w:r>
      <w:r w:rsidRPr="00025B2C">
        <w:rPr>
          <w:rFonts w:ascii="Times New Roman" w:eastAsia="Gulim" w:hAnsi="Times New Roman" w:cs="Times New Roman"/>
          <w:kern w:val="0"/>
          <w:sz w:val="22"/>
        </w:rPr>
        <w:t>sequ</w:t>
      </w:r>
      <w:r>
        <w:rPr>
          <w:rFonts w:ascii="Times New Roman" w:eastAsia="Gulim" w:hAnsi="Times New Roman" w:cs="Times New Roman"/>
          <w:kern w:val="0"/>
          <w:sz w:val="22"/>
        </w:rPr>
        <w:t>ential organ failure assessment</w:t>
      </w:r>
      <w:r>
        <w:rPr>
          <w:rFonts w:ascii="Times New Roman" w:eastAsia="Gulim" w:hAnsi="Times New Roman" w:cs="Times New Roman" w:hint="eastAsia"/>
          <w:kern w:val="0"/>
          <w:sz w:val="22"/>
        </w:rPr>
        <w:t>;</w:t>
      </w:r>
      <w:r>
        <w:rPr>
          <w:rFonts w:ascii="Times New Roman" w:eastAsia="Gulim" w:hAnsi="Times New Roman" w:cs="Times New Roman"/>
          <w:kern w:val="0"/>
          <w:sz w:val="22"/>
        </w:rPr>
        <w:t xml:space="preserve"> </w:t>
      </w:r>
      <w:r>
        <w:rPr>
          <w:rFonts w:ascii="Times New Roman" w:eastAsia="Gulim" w:hAnsi="Times New Roman" w:cs="Times New Roman" w:hint="eastAsia"/>
          <w:kern w:val="0"/>
          <w:sz w:val="22"/>
        </w:rPr>
        <w:t>SAPS</w:t>
      </w:r>
      <w:r>
        <w:rPr>
          <w:rFonts w:ascii="Times New Roman" w:eastAsia="Gulim" w:hAnsi="Times New Roman" w:cs="Times New Roman"/>
          <w:kern w:val="0"/>
          <w:sz w:val="22"/>
        </w:rPr>
        <w:t xml:space="preserve"> </w:t>
      </w:r>
      <w:r>
        <w:rPr>
          <w:rFonts w:ascii="Times New Roman" w:eastAsia="Gulim" w:hAnsi="Times New Roman" w:cs="Times New Roman" w:hint="eastAsia"/>
          <w:kern w:val="0"/>
          <w:sz w:val="22"/>
        </w:rPr>
        <w:t>II,</w:t>
      </w:r>
      <w:r>
        <w:rPr>
          <w:rFonts w:ascii="Times New Roman" w:eastAsia="Gulim" w:hAnsi="Times New Roman" w:cs="Times New Roman"/>
          <w:kern w:val="0"/>
          <w:sz w:val="22"/>
        </w:rPr>
        <w:t xml:space="preserve"> </w:t>
      </w:r>
      <w:r>
        <w:rPr>
          <w:rFonts w:ascii="Times New Roman" w:eastAsia="Gulim" w:hAnsi="Times New Roman" w:cs="Times New Roman" w:hint="eastAsia"/>
          <w:kern w:val="0"/>
          <w:sz w:val="22"/>
        </w:rPr>
        <w:t>s</w:t>
      </w:r>
      <w:r>
        <w:rPr>
          <w:rFonts w:ascii="Times New Roman" w:eastAsia="Gulim" w:hAnsi="Times New Roman" w:cs="Times New Roman"/>
          <w:kern w:val="0"/>
          <w:sz w:val="22"/>
        </w:rPr>
        <w:t xml:space="preserve">implified </w:t>
      </w:r>
      <w:r>
        <w:rPr>
          <w:rFonts w:ascii="Times New Roman" w:eastAsia="Gulim" w:hAnsi="Times New Roman" w:cs="Times New Roman" w:hint="eastAsia"/>
          <w:kern w:val="0"/>
          <w:sz w:val="22"/>
        </w:rPr>
        <w:t>a</w:t>
      </w:r>
      <w:r>
        <w:rPr>
          <w:rFonts w:ascii="Times New Roman" w:eastAsia="Gulim" w:hAnsi="Times New Roman" w:cs="Times New Roman"/>
          <w:kern w:val="0"/>
          <w:sz w:val="22"/>
        </w:rPr>
        <w:t xml:space="preserve">cute </w:t>
      </w:r>
      <w:r>
        <w:rPr>
          <w:rFonts w:ascii="Times New Roman" w:eastAsia="Gulim" w:hAnsi="Times New Roman" w:cs="Times New Roman" w:hint="eastAsia"/>
          <w:kern w:val="0"/>
          <w:sz w:val="22"/>
        </w:rPr>
        <w:t>p</w:t>
      </w:r>
      <w:r>
        <w:rPr>
          <w:rFonts w:ascii="Times New Roman" w:eastAsia="Gulim" w:hAnsi="Times New Roman" w:cs="Times New Roman"/>
          <w:kern w:val="0"/>
          <w:sz w:val="22"/>
        </w:rPr>
        <w:t xml:space="preserve">hysiology </w:t>
      </w:r>
      <w:r>
        <w:rPr>
          <w:rFonts w:ascii="Times New Roman" w:eastAsia="Gulim" w:hAnsi="Times New Roman" w:cs="Times New Roman" w:hint="eastAsia"/>
          <w:kern w:val="0"/>
          <w:sz w:val="22"/>
        </w:rPr>
        <w:t>s</w:t>
      </w:r>
      <w:r w:rsidRPr="00025B2C">
        <w:rPr>
          <w:rFonts w:ascii="Times New Roman" w:eastAsia="Gulim" w:hAnsi="Times New Roman" w:cs="Times New Roman"/>
          <w:kern w:val="0"/>
          <w:sz w:val="22"/>
        </w:rPr>
        <w:t xml:space="preserve">core </w:t>
      </w:r>
      <w:r>
        <w:rPr>
          <w:rFonts w:ascii="Times New Roman" w:eastAsia="Gulim" w:hAnsi="Times New Roman" w:cs="Times New Roman" w:hint="eastAsia"/>
          <w:kern w:val="0"/>
          <w:sz w:val="22"/>
        </w:rPr>
        <w:t>II.</w:t>
      </w:r>
      <w:r>
        <w:rPr>
          <w:rFonts w:ascii="Times New Roman" w:eastAsia="Gulim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B2F6EE" w14:textId="043E996A" w:rsidR="00002BB8" w:rsidRPr="00C0522A" w:rsidRDefault="00DE5A29" w:rsidP="00002BB8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</w:t>
      </w:r>
      <w:r w:rsidR="00002BB8" w:rsidRPr="00C0522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.</w:t>
      </w:r>
      <w:r w:rsidR="00002BB8" w:rsidRPr="00C052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02BB8" w:rsidRPr="00C0522A">
        <w:rPr>
          <w:rFonts w:ascii="Times New Roman" w:hAnsi="Times New Roman" w:cs="Times New Roman"/>
          <w:sz w:val="24"/>
          <w:szCs w:val="24"/>
        </w:rPr>
        <w:t>Follow-up echocardiographic evaluation</w:t>
      </w:r>
      <w:r w:rsidR="00AC0864">
        <w:rPr>
          <w:rFonts w:ascii="Times New Roman" w:hAnsi="Times New Roman" w:cs="Times New Roman"/>
          <w:sz w:val="24"/>
          <w:szCs w:val="24"/>
        </w:rPr>
        <w:t>.</w:t>
      </w:r>
      <w:r w:rsidR="00002BB8" w:rsidRPr="00C052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B7DBEF" w14:textId="77777777" w:rsidR="00002BB8" w:rsidRPr="00C0522A" w:rsidRDefault="00002BB8" w:rsidP="00002BB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772"/>
        <w:gridCol w:w="1772"/>
        <w:gridCol w:w="1134"/>
      </w:tblGrid>
      <w:tr w:rsidR="00002BB8" w:rsidRPr="00002BB8" w14:paraId="432ACB64" w14:textId="77777777" w:rsidTr="00C052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20A4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EBA0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12DDE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In-hospital mortalit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98833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p-value</w:t>
            </w:r>
          </w:p>
        </w:tc>
      </w:tr>
      <w:tr w:rsidR="00002BB8" w:rsidRPr="00002BB8" w14:paraId="17D7AFD3" w14:textId="77777777" w:rsidTr="00C052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A460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EA0A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N=16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6271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No, N=15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569A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Yes, N=1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62BB6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002BB8" w:rsidRPr="00002BB8" w14:paraId="1DF51EF9" w14:textId="77777777" w:rsidTr="00C052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E8CD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Baseline LV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CE53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39.3 ± 10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56E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39.8 ± 10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D72D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33.0 ± 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EB8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0.025</w:t>
            </w:r>
          </w:p>
        </w:tc>
      </w:tr>
      <w:tr w:rsidR="00002BB8" w:rsidRPr="00002BB8" w14:paraId="3A2624AB" w14:textId="77777777" w:rsidTr="00C052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0009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Follow up interval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4158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20.5 (8.4-85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B246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21.4 (9.0-100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F117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9.0 (6.6-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A1AD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0.11</w:t>
            </w:r>
          </w:p>
        </w:tc>
      </w:tr>
      <w:tr w:rsidR="00002BB8" w:rsidRPr="00002BB8" w14:paraId="4F6FE47D" w14:textId="77777777" w:rsidTr="00C052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7E26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Follow up LV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6353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54.6 ± 10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A18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55.1 ± 10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16A0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48.3 ± 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ABAC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0.019</w:t>
            </w:r>
          </w:p>
        </w:tc>
      </w:tr>
      <w:tr w:rsidR="00002BB8" w:rsidRPr="00002BB8" w14:paraId="3B8373F6" w14:textId="77777777" w:rsidTr="00C052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64AF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Improvement in RW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35D0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149 (89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34CC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138 (89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2D7C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11 (8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AA70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0.58</w:t>
            </w:r>
          </w:p>
        </w:tc>
      </w:tr>
      <w:tr w:rsidR="00002BB8" w:rsidRPr="00002BB8" w14:paraId="72BADCE6" w14:textId="77777777" w:rsidTr="00C052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8613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Improvement in LVE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5B58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155 (92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3401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144 (93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0013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11 (8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C087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0.23</w:t>
            </w:r>
          </w:p>
        </w:tc>
      </w:tr>
      <w:tr w:rsidR="00002BB8" w:rsidRPr="00002BB8" w14:paraId="56C37A15" w14:textId="77777777" w:rsidTr="00C052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45F0" w14:textId="3A0AB643" w:rsidR="00002BB8" w:rsidRPr="00C0522A" w:rsidRDefault="00EE4A5B" w:rsidP="007567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Delta (Δ) of LVEF </w:t>
            </w:r>
            <w:r w:rsidRPr="00EE4A5B">
              <w:rPr>
                <w:rFonts w:ascii="Times New Roman" w:eastAsia="Gulim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EB2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5.3 ± 11.9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25994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15.3 ± 11.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7794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>15.3 ± 1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4980" w14:textId="77777777" w:rsidR="00002BB8" w:rsidRPr="00C0522A" w:rsidRDefault="00002BB8" w:rsidP="007567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0522A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0.99</w:t>
            </w:r>
          </w:p>
        </w:tc>
      </w:tr>
    </w:tbl>
    <w:p w14:paraId="4966F115" w14:textId="2E50FDD8" w:rsidR="00002BB8" w:rsidRPr="00002BB8" w:rsidRDefault="00002BB8" w:rsidP="00002BB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02BB8" w:rsidRPr="00002BB8" w:rsidSect="00682A45"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02BB8">
        <w:rPr>
          <w:rFonts w:ascii="Times New Roman" w:hAnsi="Times New Roman" w:cs="Times New Roman"/>
          <w:sz w:val="24"/>
          <w:szCs w:val="24"/>
        </w:rPr>
        <w:t>Abbreviation: NLR, neutrophil to lymphocyte ratio; HR, hazard ratio; CI, confidence interval; LVEF, left ventricular ejection fraction.</w:t>
      </w:r>
      <w:r w:rsidR="001437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0D10D2" w14:textId="39E7AD9E" w:rsidR="00ED2AE2" w:rsidRDefault="0014377F" w:rsidP="00ED2AE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4. </w:t>
      </w:r>
      <w:r w:rsidRPr="00B85D19">
        <w:rPr>
          <w:rFonts w:ascii="Times New Roman" w:hAnsi="Times New Roman" w:cs="Times New Roman"/>
          <w:sz w:val="24"/>
          <w:szCs w:val="24"/>
          <w:shd w:val="clear" w:color="auto" w:fill="FFFFFF"/>
        </w:rPr>
        <w:t>Sensitivity analyses excluding patients with underlying cancer of expected lifespan &lt;6 months</w:t>
      </w:r>
      <w:r w:rsidR="00ED2AE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987"/>
        <w:gridCol w:w="901"/>
        <w:gridCol w:w="2988"/>
        <w:gridCol w:w="901"/>
      </w:tblGrid>
      <w:tr w:rsidR="00B22B25" w:rsidRPr="00B22B25" w14:paraId="3433DF2F" w14:textId="77777777" w:rsidTr="00F825A0">
        <w:trPr>
          <w:trHeight w:val="330"/>
        </w:trPr>
        <w:tc>
          <w:tcPr>
            <w:tcW w:w="139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7326B" w14:textId="2C699CDF" w:rsidR="00B22B25" w:rsidRPr="00F96A0D" w:rsidRDefault="00B22B25" w:rsidP="00B22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96A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ultivariable analyses </w:t>
            </w:r>
          </w:p>
        </w:tc>
        <w:tc>
          <w:tcPr>
            <w:tcW w:w="18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1ED8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In-hospital complications </w:t>
            </w:r>
          </w:p>
        </w:tc>
        <w:tc>
          <w:tcPr>
            <w:tcW w:w="18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1492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Overall mortality </w:t>
            </w:r>
          </w:p>
        </w:tc>
      </w:tr>
      <w:tr w:rsidR="00F96A0D" w:rsidRPr="00B22B25" w14:paraId="5B993AE2" w14:textId="77777777" w:rsidTr="00B22B25">
        <w:trPr>
          <w:trHeight w:val="345"/>
        </w:trPr>
        <w:tc>
          <w:tcPr>
            <w:tcW w:w="13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5E61D" w14:textId="77777777" w:rsidR="00B22B25" w:rsidRPr="00F96A0D" w:rsidRDefault="00B22B25" w:rsidP="00B22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D0C9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β (95% CI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783A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0E4E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Hazard Ratio (95% CI)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99E2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F96A0D" w:rsidRPr="00B22B25" w14:paraId="52FB8436" w14:textId="77777777" w:rsidTr="00B22B25">
        <w:trPr>
          <w:trHeight w:val="330"/>
        </w:trPr>
        <w:tc>
          <w:tcPr>
            <w:tcW w:w="1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CA64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*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372" w14:textId="58711C35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 (0.68-1.25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8372" w14:textId="393F0505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10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5687" w14:textId="6144FC10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6 (1.04-1.78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2FAC" w14:textId="41B07538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F96A0D" w:rsidRPr="00B22B25" w14:paraId="095AD466" w14:textId="77777777" w:rsidTr="00B22B25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F224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ale sex 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0D44" w14:textId="5D689BCA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3 (0.74-3.15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0C3" w14:textId="298DCE78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50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8ABB" w14:textId="0068B5F8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0 (1.17-3.41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55E" w14:textId="4036A55D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F96A0D" w:rsidRPr="00B22B25" w14:paraId="37ECD8F5" w14:textId="77777777" w:rsidTr="00B22B25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A15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est pain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E34" w14:textId="6A8D52F5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4 (0.15-0.77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D0F" w14:textId="0B72BD7A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8CD1" w14:textId="2074A473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 (0.55-1.72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BFF" w14:textId="4BDB98E2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6</w:t>
            </w:r>
          </w:p>
        </w:tc>
      </w:tr>
      <w:tr w:rsidR="00F96A0D" w:rsidRPr="00B22B25" w14:paraId="15DCADCD" w14:textId="77777777" w:rsidTr="00B22B25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083F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Peak troponin I 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92D" w14:textId="041A00FD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3 (0.99-1.06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758" w14:textId="4284EC58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632" w14:textId="0A3A7076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0.99-1.00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417" w14:textId="006BC86F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79</w:t>
            </w:r>
          </w:p>
        </w:tc>
      </w:tr>
      <w:tr w:rsidR="00F96A0D" w:rsidRPr="00B22B25" w14:paraId="1CEAD830" w14:textId="77777777" w:rsidTr="00B22B25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43F9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91A2" w14:textId="71DADA4C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3 (1.01-1.06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B616" w14:textId="41F50358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9B6" w14:textId="090AF6A9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 (1.00</w:t>
            </w:r>
            <w:r w:rsidR="00625C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2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6E4A" w14:textId="6F8E2993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F96A0D" w:rsidRPr="00B22B25" w14:paraId="61E9928C" w14:textId="77777777" w:rsidTr="00B22B25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71F7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ak CRP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0A57" w14:textId="5F6C96AC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5 (1.01-1.10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7DF4" w14:textId="3BDDD334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C505" w14:textId="02C4D3DC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 (0.96-1.03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2050" w14:textId="47FC53D2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05</w:t>
            </w:r>
          </w:p>
        </w:tc>
      </w:tr>
      <w:tr w:rsidR="00F96A0D" w:rsidRPr="00B22B25" w14:paraId="2F274DCD" w14:textId="77777777" w:rsidTr="00B22B25">
        <w:trPr>
          <w:trHeight w:val="330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FDDE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VEF</w:t>
            </w:r>
          </w:p>
        </w:tc>
        <w:tc>
          <w:tcPr>
            <w:tcW w:w="1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14E6" w14:textId="1CADDAC2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 (0.94-1.00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A0EF" w14:textId="362888A4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C173" w14:textId="0FEDD643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 (0.96-1.02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1D56" w14:textId="4C0EBDE4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26</w:t>
            </w:r>
          </w:p>
        </w:tc>
      </w:tr>
      <w:tr w:rsidR="00F96A0D" w:rsidRPr="00B22B25" w14:paraId="4822AA19" w14:textId="77777777" w:rsidTr="00B22B25">
        <w:trPr>
          <w:trHeight w:val="345"/>
        </w:trPr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77FC" w14:textId="77777777" w:rsidR="00B22B25" w:rsidRPr="00F825A0" w:rsidRDefault="00B22B25" w:rsidP="00B22B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ypical ballooning</w:t>
            </w:r>
          </w:p>
        </w:tc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AF19" w14:textId="04403DC8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4 (0.47-2.27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46E6" w14:textId="6C97A426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9FEC" w14:textId="0E44FA8B" w:rsidR="00B22B25" w:rsidRPr="00F825A0" w:rsidRDefault="00D61D2A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3 (0.60-1.78</w:t>
            </w:r>
            <w:r w:rsidR="00B22B25"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0DAD" w14:textId="10813B38" w:rsidR="00B22B25" w:rsidRPr="00F825A0" w:rsidRDefault="00B22B25" w:rsidP="00F82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25A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2</w:t>
            </w:r>
          </w:p>
        </w:tc>
      </w:tr>
    </w:tbl>
    <w:p w14:paraId="7912F707" w14:textId="77777777" w:rsidR="00B22B25" w:rsidRDefault="00B22B25" w:rsidP="00ED2AE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10EB75B" w14:textId="77777777" w:rsidR="00B22B25" w:rsidRPr="005D0542" w:rsidRDefault="00B22B25" w:rsidP="00B22B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D0542">
        <w:rPr>
          <w:rFonts w:ascii="Times New Roman" w:hAnsi="Times New Roman" w:cs="Times New Roman"/>
          <w:sz w:val="24"/>
          <w:szCs w:val="24"/>
        </w:rPr>
        <w:t xml:space="preserve">Abbreviation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I, confidential interval; </w:t>
      </w:r>
      <w:r w:rsidRPr="005D0542">
        <w:rPr>
          <w:rFonts w:ascii="Times New Roman" w:hAnsi="Times New Roman" w:cs="Times New Roman"/>
          <w:sz w:val="24"/>
          <w:szCs w:val="24"/>
        </w:rPr>
        <w:t xml:space="preserve">NLR, neutrophil to lymphocyte ratio; </w:t>
      </w:r>
      <w:r>
        <w:rPr>
          <w:rFonts w:ascii="Times New Roman" w:hAnsi="Times New Roman" w:cs="Times New Roman"/>
          <w:sz w:val="24"/>
          <w:szCs w:val="24"/>
        </w:rPr>
        <w:t xml:space="preserve">CRP, </w:t>
      </w:r>
      <w:r w:rsidRPr="009870D6">
        <w:rPr>
          <w:rFonts w:ascii="Times New Roman" w:hAnsi="Times New Roman" w:cs="Times New Roman"/>
          <w:sz w:val="24"/>
          <w:szCs w:val="24"/>
        </w:rPr>
        <w:t>C-reactive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D0542">
        <w:rPr>
          <w:rFonts w:ascii="Times New Roman" w:hAnsi="Times New Roman" w:cs="Times New Roman"/>
          <w:sz w:val="24"/>
          <w:szCs w:val="24"/>
        </w:rPr>
        <w:t xml:space="preserve">LVEF, left ventricular ejection fraction. </w:t>
      </w:r>
    </w:p>
    <w:p w14:paraId="5C9D23CE" w14:textId="2C9E77D5" w:rsidR="00B22B25" w:rsidRDefault="00B22B25" w:rsidP="00B22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0542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5D0542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5D0542">
        <w:rPr>
          <w:rFonts w:ascii="Times New Roman" w:hAnsi="Times New Roman" w:cs="Times New Roman"/>
          <w:sz w:val="24"/>
          <w:szCs w:val="24"/>
        </w:rPr>
        <w:t xml:space="preserve"> </w:t>
      </w:r>
      <w:r w:rsidR="008718BD">
        <w:rPr>
          <w:rFonts w:ascii="Times New Roman" w:hAnsi="Times New Roman" w:cs="Times New Roman"/>
          <w:sz w:val="24"/>
          <w:szCs w:val="24"/>
        </w:rPr>
        <w:t xml:space="preserve">a </w:t>
      </w:r>
      <w:r w:rsidRPr="005D0542">
        <w:rPr>
          <w:rFonts w:ascii="Times New Roman" w:hAnsi="Times New Roman" w:cs="Times New Roman"/>
          <w:sz w:val="24"/>
          <w:szCs w:val="24"/>
        </w:rPr>
        <w:t>10-year incre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65F352" w14:textId="77777777" w:rsidR="00B22B25" w:rsidRDefault="00B22B25" w:rsidP="00ED2AE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7FC6689" w14:textId="77777777" w:rsidR="00ED2AE2" w:rsidRDefault="00ED2A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6BCDDE71" w14:textId="5DF0010A" w:rsidR="00CE09AA" w:rsidRDefault="00DE5A29" w:rsidP="00F825A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377F">
        <w:rPr>
          <w:rFonts w:ascii="Times New Roman" w:hAnsi="Times New Roman" w:cs="Times New Roman"/>
          <w:b/>
          <w:sz w:val="24"/>
          <w:szCs w:val="24"/>
        </w:rPr>
        <w:t>5</w:t>
      </w:r>
      <w:r w:rsidR="003315D0">
        <w:rPr>
          <w:rFonts w:ascii="Times New Roman" w:hAnsi="Times New Roman" w:cs="Times New Roman" w:hint="eastAsia"/>
          <w:sz w:val="24"/>
          <w:szCs w:val="24"/>
        </w:rPr>
        <w:t>.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Subgroup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analyses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of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435C9">
        <w:rPr>
          <w:rFonts w:ascii="Times New Roman" w:hAnsi="Times New Roman" w:cs="Times New Roman"/>
          <w:sz w:val="24"/>
          <w:szCs w:val="24"/>
        </w:rPr>
        <w:t xml:space="preserve">overall mortality </w:t>
      </w:r>
      <w:r w:rsidR="003315D0">
        <w:rPr>
          <w:rFonts w:ascii="Times New Roman" w:hAnsi="Times New Roman" w:cs="Times New Roman" w:hint="eastAsia"/>
          <w:sz w:val="24"/>
          <w:szCs w:val="24"/>
        </w:rPr>
        <w:t>according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to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age,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sex,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and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left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ventricular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ejection</w:t>
      </w:r>
      <w:r w:rsidR="003315D0">
        <w:rPr>
          <w:rFonts w:ascii="Times New Roman" w:hAnsi="Times New Roman" w:cs="Times New Roman"/>
          <w:sz w:val="24"/>
          <w:szCs w:val="24"/>
        </w:rPr>
        <w:t xml:space="preserve"> </w:t>
      </w:r>
      <w:r w:rsidR="003315D0">
        <w:rPr>
          <w:rFonts w:ascii="Times New Roman" w:hAnsi="Times New Roman" w:cs="Times New Roman" w:hint="eastAsia"/>
          <w:sz w:val="24"/>
          <w:szCs w:val="24"/>
        </w:rPr>
        <w:t>fractio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8"/>
        <w:gridCol w:w="1796"/>
        <w:gridCol w:w="770"/>
        <w:gridCol w:w="2646"/>
        <w:gridCol w:w="1047"/>
        <w:gridCol w:w="2489"/>
      </w:tblGrid>
      <w:tr w:rsidR="00EE29F5" w:rsidRPr="00D3235E" w14:paraId="6E52CCA9" w14:textId="77777777" w:rsidTr="00C0522A">
        <w:trPr>
          <w:trHeight w:val="360"/>
        </w:trPr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ECA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  <w:t>Subgroup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938F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  <w:t>NLR group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C232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CBB6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  <w:t>HR* (95% CI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CCE5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  <w:t xml:space="preserve">p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6DD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</w:rPr>
              <w:t>p-for-interaction</w:t>
            </w:r>
          </w:p>
        </w:tc>
      </w:tr>
      <w:tr w:rsidR="00EE29F5" w:rsidRPr="00D3235E" w14:paraId="2A2ECF7D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5D63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Age&lt;70 year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D3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49BC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635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41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BFE7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496</w:t>
            </w:r>
          </w:p>
        </w:tc>
      </w:tr>
      <w:tr w:rsidR="00EE29F5" w:rsidRPr="00D3235E" w14:paraId="7960B082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AC3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014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&lt;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403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F90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2.223 (0.554-8.91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E718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26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658F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4DA081B1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59D3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AB06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&gt;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7F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51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.501 (1.547-19.56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91C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8C6D5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48C315D6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328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Age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≥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70 year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321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65A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1083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4D1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DC9C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05CB336C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935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A79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&lt;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51DB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2956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2.406 (0.836-6.92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758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104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F7E4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661E91EE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655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D844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&gt;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ED1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506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4.017 (1.448-11.14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0AE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8520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75E0866B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3FB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FD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656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810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106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3535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124</w:t>
            </w:r>
          </w:p>
        </w:tc>
      </w:tr>
      <w:tr w:rsidR="00EE29F5" w:rsidRPr="00D3235E" w14:paraId="50BB0FDD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ACF5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170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&lt;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A8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5B9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.306 (0.321-5.32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D76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709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11D3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2B37DD14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6A4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DDB7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&gt;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BC3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E125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1.339 (0.336-5.327 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28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679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E957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793B3768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179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996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5A62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21B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C1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9C51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2E2D651B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7D2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7A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&lt;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9186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9E7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.888 (0.662-5.38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9F2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235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AFB0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6962E2A0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98AC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9CC7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&gt;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8E42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5252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6.087(2.358-15.70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CD3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2632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3E461A70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FFF3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LVEF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40%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CF5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49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A17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DEE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66038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018</w:t>
            </w:r>
          </w:p>
        </w:tc>
      </w:tr>
      <w:tr w:rsidR="00EE29F5" w:rsidRPr="00D3235E" w14:paraId="0E71621C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937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43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&lt;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E06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CB9F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979 (0.323-2.96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5932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969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FA31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27D1ECBE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8618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09DB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&gt;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E6C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B47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.983 (0.697-5.636 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A8F5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199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783A3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1EAE1B7C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769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LVEF&gt;40%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E6F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E99E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E73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09A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635E3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4AC25DBA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B9B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EB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&lt;NLR</w:t>
            </w:r>
            <w:r w:rsidRPr="00C0522A">
              <w:rPr>
                <w:rFonts w:ascii="Malgun Gothic" w:eastAsia="Malgun Gothic" w:hAnsi="Malgun Gothic" w:cs="Times New Roman" w:hint="eastAsia"/>
                <w:color w:val="000000"/>
                <w:kern w:val="0"/>
              </w:rPr>
              <w:t>≤</w:t>
            </w: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CDC8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578F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.045 (1.365-18.64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E3F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015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72EFD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EE29F5" w:rsidRPr="00D3235E" w14:paraId="768FC8EA" w14:textId="77777777" w:rsidTr="00C0522A">
        <w:trPr>
          <w:trHeight w:val="348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7CCB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3185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NLR&gt;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7084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5071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8.529 (2.456-29.619 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ECC0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C0522A">
              <w:rPr>
                <w:rFonts w:ascii="Times New Roman" w:eastAsia="Malgun Gothic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C323A" w14:textId="77777777" w:rsidR="00EE29F5" w:rsidRPr="00C0522A" w:rsidRDefault="00EE29F5" w:rsidP="00EE2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</w:tbl>
    <w:p w14:paraId="5F2CAFDE" w14:textId="77777777" w:rsidR="00EE29F5" w:rsidRPr="00C0522A" w:rsidRDefault="00EE29F5" w:rsidP="00C0522A">
      <w:pPr>
        <w:spacing w:after="0" w:line="240" w:lineRule="auto"/>
        <w:rPr>
          <w:rFonts w:ascii="Times New Roman" w:hAnsi="Times New Roman" w:cs="Times New Roman"/>
          <w:sz w:val="22"/>
          <w:szCs w:val="24"/>
        </w:rPr>
      </w:pPr>
    </w:p>
    <w:p w14:paraId="556FDE5E" w14:textId="77777777" w:rsidR="00DC4662" w:rsidRDefault="00DC4662" w:rsidP="00C052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126A">
        <w:rPr>
          <w:rFonts w:ascii="Times New Roman" w:hAnsi="Times New Roman" w:cs="Times New Roman"/>
          <w:sz w:val="24"/>
          <w:szCs w:val="24"/>
        </w:rPr>
        <w:t xml:space="preserve">* Adjusted for age, sex, cancer expected lifespan &lt; 6 months, chest pain, peak </w:t>
      </w:r>
      <w:proofErr w:type="spellStart"/>
      <w:r w:rsidRPr="0035126A">
        <w:rPr>
          <w:rFonts w:ascii="Times New Roman" w:hAnsi="Times New Roman" w:cs="Times New Roman"/>
          <w:sz w:val="24"/>
          <w:szCs w:val="24"/>
        </w:rPr>
        <w:t>TnI</w:t>
      </w:r>
      <w:proofErr w:type="spellEnd"/>
      <w:r w:rsidRPr="0035126A">
        <w:rPr>
          <w:rFonts w:ascii="Times New Roman" w:hAnsi="Times New Roman" w:cs="Times New Roman"/>
          <w:sz w:val="24"/>
          <w:szCs w:val="24"/>
        </w:rPr>
        <w:t xml:space="preserve">, peak CRP, LVEF, and atypical ballooning. </w:t>
      </w:r>
    </w:p>
    <w:p w14:paraId="58BF0E2E" w14:textId="77777777" w:rsidR="00EE29F5" w:rsidRPr="0035126A" w:rsidRDefault="00EE29F5" w:rsidP="00C052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2AB7E4" w14:textId="75AC20F2" w:rsidR="00B915BC" w:rsidRPr="00DC4662" w:rsidRDefault="00EE29F5" w:rsidP="00541EE2">
      <w:pPr>
        <w:widowControl/>
        <w:wordWrap/>
        <w:autoSpaceDE/>
        <w:autoSpaceDN/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DC4662" w:rsidRPr="002703FC">
        <w:rPr>
          <w:rFonts w:ascii="Times New Roman" w:hAnsi="Times New Roman" w:cs="Times New Roman"/>
          <w:sz w:val="24"/>
          <w:szCs w:val="24"/>
        </w:rPr>
        <w:t>NLR, neutrophil to lymphocyte ratio; HR, hazard</w:t>
      </w:r>
      <w:r>
        <w:rPr>
          <w:rFonts w:ascii="Times New Roman" w:hAnsi="Times New Roman" w:cs="Times New Roman"/>
          <w:sz w:val="24"/>
          <w:szCs w:val="24"/>
        </w:rPr>
        <w:t xml:space="preserve"> ratio; CI, confidence interval</w:t>
      </w:r>
      <w:r w:rsidR="00DC4662">
        <w:rPr>
          <w:rFonts w:ascii="Times New Roman" w:hAnsi="Times New Roman" w:cs="Times New Roman"/>
          <w:sz w:val="24"/>
          <w:szCs w:val="24"/>
        </w:rPr>
        <w:t xml:space="preserve">; </w:t>
      </w:r>
      <w:r w:rsidR="00DC4662" w:rsidRPr="002703FC">
        <w:rPr>
          <w:rFonts w:ascii="Times New Roman" w:hAnsi="Times New Roman" w:cs="Times New Roman"/>
          <w:sz w:val="24"/>
          <w:szCs w:val="24"/>
        </w:rPr>
        <w:t>LVEF, lef</w:t>
      </w:r>
      <w:r w:rsidR="00541EE2">
        <w:rPr>
          <w:rFonts w:ascii="Times New Roman" w:hAnsi="Times New Roman" w:cs="Times New Roman"/>
          <w:sz w:val="24"/>
          <w:szCs w:val="24"/>
        </w:rPr>
        <w:t>t ventricular ejection fraction</w:t>
      </w:r>
      <w:r w:rsidR="005D3DD1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sectPr w:rsidR="00B915BC" w:rsidRPr="00DC4662" w:rsidSect="00682A45">
      <w:footerReference w:type="default" r:id="rId12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359DB3" w14:textId="77777777" w:rsidR="006942FE" w:rsidRDefault="006942FE" w:rsidP="006B2F7C">
      <w:pPr>
        <w:spacing w:after="0" w:line="240" w:lineRule="auto"/>
      </w:pPr>
      <w:r>
        <w:separator/>
      </w:r>
    </w:p>
  </w:endnote>
  <w:endnote w:type="continuationSeparator" w:id="0">
    <w:p w14:paraId="6685475B" w14:textId="77777777" w:rsidR="006942FE" w:rsidRDefault="006942FE" w:rsidP="006B2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4039912"/>
      <w:docPartObj>
        <w:docPartGallery w:val="Page Numbers (Bottom of Page)"/>
        <w:docPartUnique/>
      </w:docPartObj>
    </w:sdtPr>
    <w:sdtEndPr/>
    <w:sdtContent>
      <w:p w14:paraId="28605A21" w14:textId="77777777" w:rsidR="00CF07E9" w:rsidRDefault="00CF07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2A45" w:rsidRPr="00682A45">
          <w:rPr>
            <w:noProof/>
            <w:lang w:val="ko-KR"/>
          </w:rPr>
          <w:t>10</w:t>
        </w:r>
        <w:r>
          <w:fldChar w:fldCharType="end"/>
        </w:r>
      </w:p>
    </w:sdtContent>
  </w:sdt>
  <w:p w14:paraId="136E6A93" w14:textId="77777777" w:rsidR="00CF07E9" w:rsidRDefault="00CF07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9040684"/>
      <w:docPartObj>
        <w:docPartGallery w:val="Page Numbers (Bottom of Page)"/>
        <w:docPartUnique/>
      </w:docPartObj>
    </w:sdtPr>
    <w:sdtEndPr/>
    <w:sdtContent>
      <w:p w14:paraId="432AC5D2" w14:textId="77777777" w:rsidR="00CF07E9" w:rsidRDefault="00CF07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2A45" w:rsidRPr="00682A45">
          <w:rPr>
            <w:noProof/>
            <w:lang w:val="ko-KR"/>
          </w:rPr>
          <w:t>12</w:t>
        </w:r>
        <w:r>
          <w:fldChar w:fldCharType="end"/>
        </w:r>
      </w:p>
    </w:sdtContent>
  </w:sdt>
  <w:p w14:paraId="5AF3E646" w14:textId="77777777" w:rsidR="00CF07E9" w:rsidRDefault="00CF07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3B9F80" w14:textId="77777777" w:rsidR="006942FE" w:rsidRDefault="006942FE" w:rsidP="006B2F7C">
      <w:pPr>
        <w:spacing w:after="0" w:line="240" w:lineRule="auto"/>
      </w:pPr>
      <w:r>
        <w:separator/>
      </w:r>
    </w:p>
  </w:footnote>
  <w:footnote w:type="continuationSeparator" w:id="0">
    <w:p w14:paraId="4950A397" w14:textId="77777777" w:rsidR="006942FE" w:rsidRDefault="006942FE" w:rsidP="006B2F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EC087A"/>
    <w:multiLevelType w:val="hybridMultilevel"/>
    <w:tmpl w:val="E9D2A63A"/>
    <w:lvl w:ilvl="0" w:tplc="D97E733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tjC1MLc0tTC2sDBW0lEKTi0uzszPAykwNKgFALfcyfEtAAAA"/>
  </w:docVars>
  <w:rsids>
    <w:rsidRoot w:val="00CE09AA"/>
    <w:rsid w:val="000009F8"/>
    <w:rsid w:val="00002BB8"/>
    <w:rsid w:val="0001359E"/>
    <w:rsid w:val="0002342F"/>
    <w:rsid w:val="00025B2C"/>
    <w:rsid w:val="00092C5A"/>
    <w:rsid w:val="000F3899"/>
    <w:rsid w:val="00131467"/>
    <w:rsid w:val="0014377F"/>
    <w:rsid w:val="00167575"/>
    <w:rsid w:val="001A654D"/>
    <w:rsid w:val="001B4542"/>
    <w:rsid w:val="001F2FE3"/>
    <w:rsid w:val="001F4668"/>
    <w:rsid w:val="00256D22"/>
    <w:rsid w:val="00271C92"/>
    <w:rsid w:val="00283971"/>
    <w:rsid w:val="002F104A"/>
    <w:rsid w:val="003114C3"/>
    <w:rsid w:val="003315D0"/>
    <w:rsid w:val="003435C9"/>
    <w:rsid w:val="00365451"/>
    <w:rsid w:val="00375F6E"/>
    <w:rsid w:val="0043446B"/>
    <w:rsid w:val="004463F9"/>
    <w:rsid w:val="00451890"/>
    <w:rsid w:val="00452A8C"/>
    <w:rsid w:val="004C3C71"/>
    <w:rsid w:val="004D7B86"/>
    <w:rsid w:val="0050525E"/>
    <w:rsid w:val="005300A4"/>
    <w:rsid w:val="00534B30"/>
    <w:rsid w:val="00541EE2"/>
    <w:rsid w:val="005C1AF9"/>
    <w:rsid w:val="005D3DD1"/>
    <w:rsid w:val="00612EC2"/>
    <w:rsid w:val="00615F95"/>
    <w:rsid w:val="00625C09"/>
    <w:rsid w:val="00682A45"/>
    <w:rsid w:val="006942FE"/>
    <w:rsid w:val="006B0B12"/>
    <w:rsid w:val="006B2F7C"/>
    <w:rsid w:val="006B496C"/>
    <w:rsid w:val="007043FA"/>
    <w:rsid w:val="007114B5"/>
    <w:rsid w:val="0071373C"/>
    <w:rsid w:val="00750A40"/>
    <w:rsid w:val="00756788"/>
    <w:rsid w:val="00773CAE"/>
    <w:rsid w:val="00861212"/>
    <w:rsid w:val="008718BD"/>
    <w:rsid w:val="008F2E8D"/>
    <w:rsid w:val="00920517"/>
    <w:rsid w:val="00960372"/>
    <w:rsid w:val="009666A2"/>
    <w:rsid w:val="009951E1"/>
    <w:rsid w:val="009E538F"/>
    <w:rsid w:val="009F0DCA"/>
    <w:rsid w:val="00A65301"/>
    <w:rsid w:val="00A70FE3"/>
    <w:rsid w:val="00A76D99"/>
    <w:rsid w:val="00A812AC"/>
    <w:rsid w:val="00AC0864"/>
    <w:rsid w:val="00B22B25"/>
    <w:rsid w:val="00B24B6A"/>
    <w:rsid w:val="00B31D62"/>
    <w:rsid w:val="00B61CA5"/>
    <w:rsid w:val="00B63A31"/>
    <w:rsid w:val="00B915BC"/>
    <w:rsid w:val="00BE1898"/>
    <w:rsid w:val="00C04F7F"/>
    <w:rsid w:val="00C0522A"/>
    <w:rsid w:val="00C52E09"/>
    <w:rsid w:val="00CE09AA"/>
    <w:rsid w:val="00CF07E9"/>
    <w:rsid w:val="00D14672"/>
    <w:rsid w:val="00D3235E"/>
    <w:rsid w:val="00D554A0"/>
    <w:rsid w:val="00D61D2A"/>
    <w:rsid w:val="00DC4662"/>
    <w:rsid w:val="00DE5A29"/>
    <w:rsid w:val="00E05A38"/>
    <w:rsid w:val="00E35040"/>
    <w:rsid w:val="00EA33AE"/>
    <w:rsid w:val="00EA4723"/>
    <w:rsid w:val="00EA51B6"/>
    <w:rsid w:val="00EB27F9"/>
    <w:rsid w:val="00EC6C42"/>
    <w:rsid w:val="00ED1A9E"/>
    <w:rsid w:val="00ED2AE2"/>
    <w:rsid w:val="00ED66E4"/>
    <w:rsid w:val="00EE29F5"/>
    <w:rsid w:val="00EE4A5B"/>
    <w:rsid w:val="00F169AC"/>
    <w:rsid w:val="00F55F96"/>
    <w:rsid w:val="00F825A0"/>
    <w:rsid w:val="00F96A0D"/>
    <w:rsid w:val="00FF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0E3D81"/>
  <w15:chartTrackingRefBased/>
  <w15:docId w15:val="{EA17646C-86C0-461D-9163-8A71D63C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9A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09AA"/>
  </w:style>
  <w:style w:type="paragraph" w:styleId="Header">
    <w:name w:val="header"/>
    <w:basedOn w:val="Normal"/>
    <w:link w:val="HeaderChar"/>
    <w:uiPriority w:val="99"/>
    <w:unhideWhenUsed/>
    <w:rsid w:val="006B2F7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F7C"/>
  </w:style>
  <w:style w:type="paragraph" w:styleId="Footer">
    <w:name w:val="footer"/>
    <w:basedOn w:val="Normal"/>
    <w:link w:val="FooterChar"/>
    <w:uiPriority w:val="99"/>
    <w:unhideWhenUsed/>
    <w:rsid w:val="006B2F7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F7C"/>
  </w:style>
  <w:style w:type="paragraph" w:styleId="BalloonText">
    <w:name w:val="Balloon Text"/>
    <w:basedOn w:val="Normal"/>
    <w:link w:val="BalloonTextChar"/>
    <w:uiPriority w:val="99"/>
    <w:semiHidden/>
    <w:unhideWhenUsed/>
    <w:rsid w:val="00025B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B2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466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2</Pages>
  <Words>2014</Words>
  <Characters>11486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</dc:creator>
  <cp:keywords/>
  <dc:description/>
  <cp:lastModifiedBy>Yuvaraj K.</cp:lastModifiedBy>
  <cp:revision>69</cp:revision>
  <dcterms:created xsi:type="dcterms:W3CDTF">2021-07-26T12:14:00Z</dcterms:created>
  <dcterms:modified xsi:type="dcterms:W3CDTF">2023-01-1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35ce66cbf91ee281a3f23723307e59a04bccd041a387717e72d58dbbe4843</vt:lpwstr>
  </property>
</Properties>
</file>